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4284BA4" w:rsidR="00817DD6" w:rsidRPr="001549D3" w:rsidRDefault="00D24904" w:rsidP="0001436A">
      <w:pPr>
        <w:pStyle w:val="Titel"/>
      </w:pPr>
      <w:r w:rsidRPr="00D24904">
        <w:t>Improvement of vertigo symptoms after two months Vertigoheel treatment: A case series in patients with bilateral vestibulopathy and functional dizziness</w:t>
      </w:r>
    </w:p>
    <w:p w14:paraId="25D2C293" w14:textId="554A7110" w:rsidR="002868E2" w:rsidRPr="00A76D3D" w:rsidRDefault="007A3EFC" w:rsidP="0001436A">
      <w:pPr>
        <w:pStyle w:val="AuthorList"/>
      </w:pPr>
      <w:r w:rsidRPr="00A76D3D">
        <w:t xml:space="preserve">Dilyana Ganeva, Rolf Tiemann, </w:t>
      </w:r>
      <w:r w:rsidR="00D24904" w:rsidRPr="00A76D3D">
        <w:t xml:space="preserve">Stephan Duller, </w:t>
      </w:r>
      <w:r w:rsidRPr="00A76D3D">
        <w:t>Michael Strupp*</w:t>
      </w:r>
    </w:p>
    <w:p w14:paraId="217F3AE0" w14:textId="0CAF123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A3EFC" w:rsidRPr="007A3EFC">
        <w:rPr>
          <w:rFonts w:cs="Times New Roman"/>
        </w:rPr>
        <w:t>Michael.Strupp@med.uni-muenchen.de</w:t>
      </w:r>
    </w:p>
    <w:p w14:paraId="29026311" w14:textId="316E2B9B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7A3EFC">
        <w:t>Tables</w:t>
      </w:r>
    </w:p>
    <w:p w14:paraId="349E2294" w14:textId="3A9A19A2" w:rsidR="007A3EFC" w:rsidRPr="00C24697" w:rsidRDefault="007A3EFC" w:rsidP="007A3EFC">
      <w:pPr>
        <w:pStyle w:val="Beschriftung"/>
        <w:rPr>
          <w:sz w:val="20"/>
          <w:szCs w:val="20"/>
        </w:rPr>
      </w:pPr>
      <w:bookmarkStart w:id="0" w:name="_Ref125919792"/>
      <w:r w:rsidRPr="00C24697">
        <w:rPr>
          <w:sz w:val="20"/>
          <w:szCs w:val="20"/>
        </w:rPr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1</w:t>
      </w:r>
      <w:r w:rsidRPr="00C24697">
        <w:rPr>
          <w:noProof/>
          <w:sz w:val="20"/>
          <w:szCs w:val="20"/>
        </w:rPr>
        <w:fldChar w:fldCharType="end"/>
      </w:r>
      <w:bookmarkEnd w:id="0"/>
      <w:r w:rsidRPr="00C24697">
        <w:rPr>
          <w:sz w:val="20"/>
          <w:szCs w:val="20"/>
        </w:rPr>
        <w:t xml:space="preserve">: </w:t>
      </w:r>
      <w:r w:rsidRPr="00C24697">
        <w:rPr>
          <w:b w:val="0"/>
          <w:bCs w:val="0"/>
          <w:sz w:val="20"/>
          <w:szCs w:val="20"/>
        </w:rPr>
        <w:t>Conditions for stance testing during posturography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1100"/>
        <w:gridCol w:w="1200"/>
        <w:gridCol w:w="1200"/>
        <w:gridCol w:w="1200"/>
        <w:gridCol w:w="1920"/>
      </w:tblGrid>
      <w:tr w:rsidR="007A3EFC" w:rsidRPr="0093504E" w14:paraId="4201AEF5" w14:textId="77777777" w:rsidTr="007B73CB">
        <w:trPr>
          <w:trHeight w:val="525"/>
        </w:trPr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31A152D9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14F41977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3819A68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a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</w:t>
            </w: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atio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4E0D801E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am pad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6F8CDF2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ce</w:t>
            </w:r>
          </w:p>
        </w:tc>
      </w:tr>
      <w:tr w:rsidR="007A3EFC" w:rsidRPr="0093504E" w14:paraId="62B788CB" w14:textId="77777777" w:rsidTr="007B73CB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B229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C1D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FAA5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65DB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5B34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6B62B348" w14:textId="77777777" w:rsidTr="007B73C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C8B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CD59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CA5D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355D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19FC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3D109481" w14:textId="77777777" w:rsidTr="007B73C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D01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AA71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91B5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° 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B2BA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91F1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52CC1523" w14:textId="77777777" w:rsidTr="007B73C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FD6B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C291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2690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° 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661C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2D7E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2FE9468D" w14:textId="77777777" w:rsidTr="007B73C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BBCC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8A60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7C1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3189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0A92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3BD13C31" w14:textId="77777777" w:rsidTr="007B73C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5BF4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531F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7792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F56F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4B30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5742DC24" w14:textId="77777777" w:rsidTr="007B73C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EFC7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862D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40DE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° 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5A4A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BA53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2D38645C" w14:textId="77777777" w:rsidTr="007A3EF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30B0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A11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97F8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° 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C9CE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ACF7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de by side 30°</w:t>
            </w:r>
          </w:p>
        </w:tc>
      </w:tr>
      <w:tr w:rsidR="007A3EFC" w:rsidRPr="0093504E" w14:paraId="7BA07DBE" w14:textId="77777777" w:rsidTr="007A3EF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F51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3AC4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28A6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5208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BBB2" w14:textId="77777777" w:rsidR="007A3EFC" w:rsidRPr="0093504E" w:rsidRDefault="007A3EFC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</w:tr>
      <w:tr w:rsidR="007A3EFC" w:rsidRPr="0093504E" w14:paraId="75DE6314" w14:textId="77777777" w:rsidTr="007A3EF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59753" w14:textId="145C83B1" w:rsidR="007A3EFC" w:rsidRPr="0093504E" w:rsidRDefault="007A3EFC" w:rsidP="007A3E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B2332" w14:textId="3C34CD1B" w:rsidR="007A3EFC" w:rsidRPr="0093504E" w:rsidRDefault="007A3EFC" w:rsidP="007A3E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1F90C" w14:textId="50AD5A4D" w:rsidR="007A3EFC" w:rsidRPr="0093504E" w:rsidRDefault="007A3EFC" w:rsidP="007A3E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C30EE" w14:textId="256E1F7B" w:rsidR="007A3EFC" w:rsidRPr="0093504E" w:rsidRDefault="007A3EFC" w:rsidP="007A3E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DDFC5" w14:textId="0CBA6D8E" w:rsidR="007A3EFC" w:rsidRPr="0093504E" w:rsidRDefault="007A3EFC" w:rsidP="007A3E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</w:tr>
    </w:tbl>
    <w:p w14:paraId="0287F3BC" w14:textId="3567E958" w:rsidR="007A3EFC" w:rsidRDefault="007A3EFC" w:rsidP="00994A3D">
      <w:pPr>
        <w:jc w:val="both"/>
        <w:rPr>
          <w:rFonts w:cs="Times New Roman"/>
          <w:szCs w:val="24"/>
        </w:rPr>
      </w:pPr>
    </w:p>
    <w:p w14:paraId="43C19CA0" w14:textId="77777777" w:rsidR="007A3EFC" w:rsidRDefault="007A3EF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54ACBF3" w14:textId="0CAD65C1" w:rsidR="007A3EFC" w:rsidRDefault="007A3EFC" w:rsidP="007A3EFC">
      <w:pPr>
        <w:pStyle w:val="Beschriftung"/>
        <w:jc w:val="both"/>
        <w:rPr>
          <w:b w:val="0"/>
          <w:bCs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2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sz w:val="20"/>
          <w:szCs w:val="20"/>
        </w:rPr>
        <w:t xml:space="preserve">: </w:t>
      </w:r>
      <w:r w:rsidRPr="00C24697">
        <w:rPr>
          <w:b w:val="0"/>
          <w:bCs w:val="0"/>
          <w:sz w:val="20"/>
          <w:szCs w:val="20"/>
        </w:rPr>
        <w:t xml:space="preserve">Number of patients, sex, medical history, concomitant medication, alcohol consumption, drug use, smoking behavior, ethnicity, age, weight, and height of all patients as well as of </w:t>
      </w:r>
      <w:r w:rsidR="007766E7">
        <w:rPr>
          <w:b w:val="0"/>
          <w:bCs w:val="0"/>
          <w:sz w:val="20"/>
          <w:szCs w:val="20"/>
        </w:rPr>
        <w:t xml:space="preserve">patients with </w:t>
      </w:r>
      <w:r w:rsidRPr="00C24697">
        <w:rPr>
          <w:b w:val="0"/>
          <w:bCs w:val="0"/>
          <w:sz w:val="20"/>
          <w:szCs w:val="20"/>
        </w:rPr>
        <w:t xml:space="preserve">bilateral vestibulopathy (BVP) and Functional dizziness (FD) at baseline. Data </w:t>
      </w:r>
      <w:proofErr w:type="gramStart"/>
      <w:r w:rsidRPr="00C24697">
        <w:rPr>
          <w:b w:val="0"/>
          <w:bCs w:val="0"/>
          <w:sz w:val="20"/>
          <w:szCs w:val="20"/>
        </w:rPr>
        <w:t>are given</w:t>
      </w:r>
      <w:proofErr w:type="gramEnd"/>
      <w:r w:rsidRPr="00C24697">
        <w:rPr>
          <w:b w:val="0"/>
          <w:bCs w:val="0"/>
          <w:sz w:val="20"/>
          <w:szCs w:val="20"/>
        </w:rPr>
        <w:t xml:space="preserve"> as counts and percent of observations or mean, standard deviation (SD), median, minimum (min), and maximum (max)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2197"/>
        <w:gridCol w:w="1914"/>
        <w:gridCol w:w="1701"/>
        <w:gridCol w:w="1559"/>
        <w:gridCol w:w="1569"/>
      </w:tblGrid>
      <w:tr w:rsidR="00594CB6" w:rsidRPr="00594CB6" w14:paraId="105B3D82" w14:textId="77777777" w:rsidTr="007337BA">
        <w:trPr>
          <w:trHeight w:val="585"/>
        </w:trPr>
        <w:tc>
          <w:tcPr>
            <w:tcW w:w="2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951C4B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6B23EA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394DAA77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3917018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al vestibulopathy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2D8632E5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zziness</w:t>
            </w:r>
          </w:p>
        </w:tc>
      </w:tr>
      <w:tr w:rsidR="00594CB6" w:rsidRPr="00594CB6" w14:paraId="1A633C9B" w14:textId="77777777" w:rsidTr="007337BA">
        <w:trPr>
          <w:trHeight w:val="300"/>
        </w:trPr>
        <w:tc>
          <w:tcPr>
            <w:tcW w:w="411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4E30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567C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C516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C883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594CB6" w:rsidRPr="00594CB6" w14:paraId="36B1B4F1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8D940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6F61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8AEB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4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396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05B5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46.3%)</w:t>
            </w:r>
          </w:p>
        </w:tc>
      </w:tr>
      <w:tr w:rsidR="00594CB6" w:rsidRPr="00594CB6" w14:paraId="66566473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74044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4BD1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65F8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59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BB27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76.9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9BC4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53.7%)</w:t>
            </w:r>
          </w:p>
        </w:tc>
      </w:tr>
      <w:tr w:rsidR="00594CB6" w:rsidRPr="00594CB6" w14:paraId="0B05B7F5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87D1A" w14:textId="4339DC80" w:rsidR="00594CB6" w:rsidRPr="00594CB6" w:rsidRDefault="00594CB6" w:rsidP="007337B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dical </w:t>
            </w:r>
            <w:proofErr w:type="gramStart"/>
            <w:r w:rsidR="007337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tory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0272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AB7F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88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3068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84.6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D6A2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90.2%)</w:t>
            </w:r>
          </w:p>
        </w:tc>
      </w:tr>
      <w:tr w:rsidR="00594CB6" w:rsidRPr="00594CB6" w14:paraId="316287AD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EE0D5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3960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E43A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626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5.4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FC3C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9.8%)</w:t>
            </w:r>
          </w:p>
        </w:tc>
      </w:tr>
      <w:tr w:rsidR="00594CB6" w:rsidRPr="00594CB6" w14:paraId="4755A759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FBD7AF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comitant </w:t>
            </w:r>
            <w:proofErr w:type="gram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tion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1443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375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81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E456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76.9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7CC6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82.9%)</w:t>
            </w:r>
          </w:p>
        </w:tc>
      </w:tr>
      <w:tr w:rsidR="00594CB6" w:rsidRPr="00594CB6" w14:paraId="20B5C3E0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1DF11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71EF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A0BD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8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2E0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2B0CF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7.1%)</w:t>
            </w:r>
          </w:p>
        </w:tc>
      </w:tr>
      <w:tr w:rsidR="00594CB6" w:rsidRPr="00594CB6" w14:paraId="7AEA8948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283792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cohol </w:t>
            </w:r>
            <w:proofErr w:type="gram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umption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DC04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6896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22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201E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0.8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0834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9.5%)</w:t>
            </w:r>
          </w:p>
        </w:tc>
      </w:tr>
      <w:tr w:rsidR="00594CB6" w:rsidRPr="00594CB6" w14:paraId="427F2F67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1798F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13BA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asi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A9ED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6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BD65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53.8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8C6F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63.4%)</w:t>
            </w:r>
          </w:p>
        </w:tc>
      </w:tr>
      <w:tr w:rsidR="00594CB6" w:rsidRPr="00594CB6" w14:paraId="5B9E7052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A5B49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C354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561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6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864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5.4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3EC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7.1%)</w:t>
            </w:r>
          </w:p>
        </w:tc>
      </w:tr>
      <w:tr w:rsidR="00594CB6" w:rsidRPr="00594CB6" w14:paraId="57F28DC4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7E8AE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54D2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CE8F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2EBA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42D4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594CB6" w:rsidRPr="00594CB6" w14:paraId="2480AEA5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56E60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rug </w:t>
            </w:r>
            <w:proofErr w:type="gram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0802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F1D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98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B3E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9DAD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97.6%)</w:t>
            </w:r>
          </w:p>
        </w:tc>
      </w:tr>
      <w:tr w:rsidR="00594CB6" w:rsidRPr="00594CB6" w14:paraId="04DD0C10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8BDA4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2448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asi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A09D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ABA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395A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4%)</w:t>
            </w:r>
          </w:p>
        </w:tc>
      </w:tr>
      <w:tr w:rsidR="00594CB6" w:rsidRPr="00594CB6" w14:paraId="4686B9B5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4778A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A5AD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AEB3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BC2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132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594CB6" w:rsidRPr="00594CB6" w14:paraId="288AAC91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F211B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5E62B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E5E5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79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8013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84.6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125F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78%)</w:t>
            </w:r>
          </w:p>
        </w:tc>
      </w:tr>
      <w:tr w:rsidR="00594CB6" w:rsidRPr="00594CB6" w14:paraId="4003506E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AF96F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1176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asi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9257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EF77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9C9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9%)</w:t>
            </w:r>
          </w:p>
        </w:tc>
      </w:tr>
      <w:tr w:rsidR="00594CB6" w:rsidRPr="00594CB6" w14:paraId="3A3285BD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1644D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BDBB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8E04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4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1C8C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12A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7.1%)</w:t>
            </w:r>
          </w:p>
        </w:tc>
      </w:tr>
      <w:tr w:rsidR="00594CB6" w:rsidRPr="00594CB6" w14:paraId="158599B3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1661F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9185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887D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EFD7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C91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594CB6" w:rsidRPr="00594CB6" w14:paraId="0E2DE1AE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6619B4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nicity</w:t>
            </w:r>
            <w:proofErr w:type="gramEnd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n (%)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F8A5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cas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74C8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98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084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792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97.6%)</w:t>
            </w:r>
          </w:p>
        </w:tc>
      </w:tr>
      <w:tr w:rsidR="00594CB6" w:rsidRPr="00594CB6" w14:paraId="767BB061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378424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07D6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*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5D68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2F4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AD9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4%)</w:t>
            </w:r>
          </w:p>
        </w:tc>
      </w:tr>
      <w:tr w:rsidR="00594CB6" w:rsidRPr="00594CB6" w14:paraId="45AF2792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2A655D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[years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5875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58C6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3 ± 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6D5B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 ± 11.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3C90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4 ± 14.9</w:t>
            </w:r>
          </w:p>
        </w:tc>
      </w:tr>
      <w:tr w:rsidR="00594CB6" w:rsidRPr="00594CB6" w14:paraId="6AA48FF3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DDBE9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6B9C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min - max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2427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29 - 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B5E6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44 - 7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0834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29 - 87)</w:t>
            </w:r>
          </w:p>
        </w:tc>
      </w:tr>
      <w:tr w:rsidR="00594CB6" w:rsidRPr="00594CB6" w14:paraId="15DFFD3A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34E0B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 [kg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E3FF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8BF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6 ± 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9D3B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 ± 21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CF1A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7 ± 12.8</w:t>
            </w:r>
          </w:p>
        </w:tc>
      </w:tr>
      <w:tr w:rsidR="00594CB6" w:rsidRPr="00594CB6" w14:paraId="5DDC6BB4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2594F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1139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min - max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BCA1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51 - 1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4F52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54 - 12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C6AC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51 - 102)</w:t>
            </w:r>
          </w:p>
        </w:tc>
      </w:tr>
      <w:tr w:rsidR="00594CB6" w:rsidRPr="00594CB6" w14:paraId="02F8E733" w14:textId="77777777" w:rsidTr="007337BA">
        <w:trPr>
          <w:trHeight w:val="300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CD392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ght [cm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798F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1D9E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.4 ± 1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618DB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.5 ± 11.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56F5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 ± 10.3</w:t>
            </w:r>
          </w:p>
        </w:tc>
      </w:tr>
      <w:tr w:rsidR="00594CB6" w:rsidRPr="00594CB6" w14:paraId="6A42DBC9" w14:textId="77777777" w:rsidTr="007337BA">
        <w:trPr>
          <w:trHeight w:val="30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A3C1D" w14:textId="77777777" w:rsidR="00594CB6" w:rsidRPr="00594CB6" w:rsidRDefault="00594CB6" w:rsidP="00594C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DAEF" w14:textId="77777777" w:rsidR="00594CB6" w:rsidRPr="00594CB6" w:rsidRDefault="00594CB6" w:rsidP="00594CB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min - max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EEB9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 (155 - 1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F844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 (161 - 19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FFFF" w14:textId="77777777" w:rsidR="00594CB6" w:rsidRPr="00594CB6" w:rsidRDefault="00594CB6" w:rsidP="00594CB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C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 (155 - 191)</w:t>
            </w:r>
          </w:p>
        </w:tc>
      </w:tr>
    </w:tbl>
    <w:p w14:paraId="6D4A770F" w14:textId="433D1006" w:rsidR="003B754E" w:rsidRDefault="007A3EFC" w:rsidP="007A3EFC">
      <w:r w:rsidRPr="001611C7">
        <w:t>*</w:t>
      </w:r>
      <w:proofErr w:type="gramStart"/>
      <w:r w:rsidR="00F1657A">
        <w:t>one</w:t>
      </w:r>
      <w:proofErr w:type="gramEnd"/>
      <w:r w:rsidR="00F1657A" w:rsidRPr="001611C7">
        <w:t xml:space="preserve"> </w:t>
      </w:r>
      <w:r w:rsidRPr="001611C7">
        <w:t xml:space="preserve">patient </w:t>
      </w:r>
      <w:proofErr w:type="spellStart"/>
      <w:r w:rsidRPr="001611C7">
        <w:t>self defined</w:t>
      </w:r>
      <w:proofErr w:type="spellEnd"/>
      <w:r w:rsidRPr="001611C7">
        <w:t xml:space="preserve"> as “Arabic”</w:t>
      </w:r>
    </w:p>
    <w:p w14:paraId="5D64472C" w14:textId="350196D6" w:rsidR="003B754E" w:rsidRDefault="003B754E">
      <w:pPr>
        <w:spacing w:before="0" w:after="200" w:line="276" w:lineRule="auto"/>
      </w:pPr>
      <w:r>
        <w:br w:type="page"/>
      </w:r>
    </w:p>
    <w:p w14:paraId="19046098" w14:textId="77777777" w:rsidR="001064B1" w:rsidRDefault="001064B1">
      <w:pPr>
        <w:spacing w:before="0" w:after="200" w:line="276" w:lineRule="auto"/>
      </w:pPr>
    </w:p>
    <w:p w14:paraId="47D58C1F" w14:textId="52817197" w:rsidR="003B754E" w:rsidRDefault="003B754E" w:rsidP="00F1657A">
      <w:pPr>
        <w:pStyle w:val="Beschriftung"/>
        <w:jc w:val="both"/>
        <w:rPr>
          <w:b w:val="0"/>
          <w:bCs w:val="0"/>
          <w:sz w:val="20"/>
          <w:szCs w:val="20"/>
        </w:rPr>
      </w:pPr>
      <w:r w:rsidRPr="00C24697">
        <w:rPr>
          <w:sz w:val="20"/>
          <w:szCs w:val="20"/>
        </w:rPr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3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sz w:val="20"/>
          <w:szCs w:val="20"/>
        </w:rPr>
        <w:t xml:space="preserve">: </w:t>
      </w:r>
      <w:r w:rsidRPr="00C24697">
        <w:rPr>
          <w:b w:val="0"/>
          <w:bCs w:val="0"/>
          <w:sz w:val="20"/>
          <w:szCs w:val="20"/>
        </w:rPr>
        <w:t xml:space="preserve">Blood pressure (systolic and diastolic), heart rate, and weight of </w:t>
      </w:r>
      <w:r w:rsidR="007766E7">
        <w:rPr>
          <w:b w:val="0"/>
          <w:bCs w:val="0"/>
          <w:sz w:val="20"/>
          <w:szCs w:val="20"/>
        </w:rPr>
        <w:t xml:space="preserve">patients with </w:t>
      </w:r>
      <w:r w:rsidRPr="00C24697">
        <w:rPr>
          <w:b w:val="0"/>
          <w:bCs w:val="0"/>
          <w:sz w:val="20"/>
          <w:szCs w:val="20"/>
        </w:rPr>
        <w:t>BVP and FD at baseline, after 2±1 months, and as change from baseline (CFB). Data are given as number of patients with available data for both time</w:t>
      </w:r>
      <w:r w:rsidR="00F1657A">
        <w:rPr>
          <w:b w:val="0"/>
          <w:bCs w:val="0"/>
          <w:sz w:val="20"/>
          <w:szCs w:val="20"/>
        </w:rPr>
        <w:t xml:space="preserve"> </w:t>
      </w:r>
      <w:r w:rsidRPr="00C24697">
        <w:rPr>
          <w:b w:val="0"/>
          <w:bCs w:val="0"/>
          <w:sz w:val="20"/>
          <w:szCs w:val="20"/>
        </w:rPr>
        <w:t xml:space="preserve">points and each readout (n), mean, standard deviation (SD), </w:t>
      </w:r>
      <w:proofErr w:type="gramStart"/>
      <w:r w:rsidRPr="00C24697">
        <w:rPr>
          <w:b w:val="0"/>
          <w:bCs w:val="0"/>
          <w:sz w:val="20"/>
          <w:szCs w:val="20"/>
        </w:rPr>
        <w:t>upper</w:t>
      </w:r>
      <w:proofErr w:type="gramEnd"/>
      <w:r w:rsidRPr="00C24697">
        <w:rPr>
          <w:b w:val="0"/>
          <w:bCs w:val="0"/>
          <w:sz w:val="20"/>
          <w:szCs w:val="20"/>
        </w:rPr>
        <w:t xml:space="preserve"> and lower 95% confidence interval (CI) of the mean, median, minimum (min), and maximum (max)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827"/>
        <w:gridCol w:w="1507"/>
        <w:gridCol w:w="977"/>
        <w:gridCol w:w="973"/>
        <w:gridCol w:w="952"/>
        <w:gridCol w:w="977"/>
        <w:gridCol w:w="973"/>
        <w:gridCol w:w="954"/>
      </w:tblGrid>
      <w:tr w:rsidR="001064B1" w:rsidRPr="001064B1" w14:paraId="7D2C4F0E" w14:textId="77777777" w:rsidTr="001064B1">
        <w:trPr>
          <w:trHeight w:val="390"/>
        </w:trPr>
        <w:tc>
          <w:tcPr>
            <w:tcW w:w="33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ED50E1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290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8AD07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al vestibulopathy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6D2B8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zziness</w:t>
            </w:r>
          </w:p>
        </w:tc>
      </w:tr>
      <w:tr w:rsidR="001064B1" w:rsidRPr="001064B1" w14:paraId="03C7AD39" w14:textId="77777777" w:rsidTr="001064B1">
        <w:trPr>
          <w:trHeight w:val="390"/>
        </w:trPr>
        <w:tc>
          <w:tcPr>
            <w:tcW w:w="33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E1CAF1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3346F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3602D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16CF4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31B08C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F2B707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085457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1064B1" w:rsidRPr="001064B1" w14:paraId="2CE9CA24" w14:textId="77777777" w:rsidTr="001064B1">
        <w:trPr>
          <w:trHeight w:val="285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D0AE6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lood pressure [mmHg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CCF5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9DB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064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2C8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12D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628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CDE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1064B1" w:rsidRPr="001064B1" w14:paraId="73A67616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C90A9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651C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A21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0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FC3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8.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AC7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CBD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2.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CDA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515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4</w:t>
            </w:r>
          </w:p>
        </w:tc>
      </w:tr>
      <w:tr w:rsidR="001064B1" w:rsidRPr="001064B1" w14:paraId="3D77D4CD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D1C42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E9F8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885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42C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B51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F83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2D0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01B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</w:t>
            </w:r>
          </w:p>
        </w:tc>
      </w:tr>
      <w:tr w:rsidR="001064B1" w:rsidRPr="001064B1" w14:paraId="798511D5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BA333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B67D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C6E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8E0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E97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D0F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D0A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60D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5</w:t>
            </w:r>
          </w:p>
        </w:tc>
      </w:tr>
      <w:tr w:rsidR="001064B1" w:rsidRPr="001064B1" w14:paraId="2C9D1267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A0567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FEFB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D6B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.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600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F12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C56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D96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8F4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1064B1" w:rsidRPr="001064B1" w14:paraId="29D54A65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7D150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A004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648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C69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75F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359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A58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B9B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</w:t>
            </w:r>
          </w:p>
        </w:tc>
      </w:tr>
      <w:tr w:rsidR="001064B1" w:rsidRPr="001064B1" w14:paraId="6BB1E5C9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3BEE8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CFA8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1FC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9EB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AE0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A56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9EA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744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0</w:t>
            </w:r>
          </w:p>
        </w:tc>
      </w:tr>
      <w:tr w:rsidR="001064B1" w:rsidRPr="001064B1" w14:paraId="7E703382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94536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DF64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D0B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46E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111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8A6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40F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5D9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1064B1" w:rsidRPr="001064B1" w14:paraId="160BA470" w14:textId="77777777" w:rsidTr="001064B1">
        <w:trPr>
          <w:trHeight w:val="285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4F159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olic blood pressure [mmHg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A531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3C0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338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CC5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115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651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BED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1064B1" w:rsidRPr="001064B1" w14:paraId="0981553D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01E19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94E1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2F8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A22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E19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607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591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1A8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7</w:t>
            </w:r>
          </w:p>
        </w:tc>
      </w:tr>
      <w:tr w:rsidR="001064B1" w:rsidRPr="001064B1" w14:paraId="1A00805A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FB99C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7535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3C6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416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909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FDB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423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47A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</w:t>
            </w:r>
          </w:p>
        </w:tc>
      </w:tr>
      <w:tr w:rsidR="001064B1" w:rsidRPr="001064B1" w14:paraId="09D13152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8B664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EEED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B05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0D4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AA4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0EF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495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45A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5</w:t>
            </w:r>
          </w:p>
        </w:tc>
      </w:tr>
      <w:tr w:rsidR="001064B1" w:rsidRPr="001064B1" w14:paraId="4BD4B1E0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DC59F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2C64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EB0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E25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A35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F1C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7F4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DFC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</w:tr>
      <w:tr w:rsidR="001064B1" w:rsidRPr="001064B1" w14:paraId="155F5178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8B225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1220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49E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6C4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AFB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B88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E91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8C2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</w:tr>
      <w:tr w:rsidR="001064B1" w:rsidRPr="001064B1" w14:paraId="39F07B86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51CE6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4ECB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6DC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4A3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B87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09A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A7B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770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</w:t>
            </w:r>
          </w:p>
        </w:tc>
      </w:tr>
      <w:tr w:rsidR="001064B1" w:rsidRPr="001064B1" w14:paraId="684E0883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F8E28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8381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A9FB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FDA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F4A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E15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9A9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AB1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064B1" w:rsidRPr="001064B1" w14:paraId="583DBE2D" w14:textId="77777777" w:rsidTr="001064B1">
        <w:trPr>
          <w:trHeight w:val="285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A97929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rate</w:t>
            </w: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bpm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DF21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C88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F78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B68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94C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AAA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950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</w:tr>
      <w:tr w:rsidR="001064B1" w:rsidRPr="001064B1" w14:paraId="340F05F5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5AAA0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93A3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DA6A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D44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4B0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73C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64C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EFF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7</w:t>
            </w:r>
          </w:p>
        </w:tc>
      </w:tr>
      <w:tr w:rsidR="001064B1" w:rsidRPr="001064B1" w14:paraId="7E62859A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46930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2078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60C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98B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8A3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C6C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A57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0E9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</w:tr>
      <w:tr w:rsidR="001064B1" w:rsidRPr="001064B1" w14:paraId="756CE81B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C617A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5AF8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80D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5F3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940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0788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FFA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56C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</w:t>
            </w:r>
          </w:p>
        </w:tc>
      </w:tr>
      <w:tr w:rsidR="001064B1" w:rsidRPr="001064B1" w14:paraId="75814220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14F83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5099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C8B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B54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5A4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28B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915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1AC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</w:tr>
      <w:tr w:rsidR="001064B1" w:rsidRPr="001064B1" w14:paraId="3650A8E4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2B80A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3F90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286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5D3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167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A76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A0D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4FC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1064B1" w:rsidRPr="001064B1" w14:paraId="46EBC76D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C13DC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C162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73A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266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451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419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8EA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660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2</w:t>
            </w:r>
          </w:p>
        </w:tc>
      </w:tr>
      <w:tr w:rsidR="001064B1" w:rsidRPr="001064B1" w14:paraId="043CC75D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E72F1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794C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01B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CB8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4A3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E45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EA2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6A8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1064B1" w:rsidRPr="001064B1" w14:paraId="5101F89E" w14:textId="77777777" w:rsidTr="001064B1">
        <w:trPr>
          <w:trHeight w:val="285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B8FA1A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</w:t>
            </w: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kg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7D95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713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BAF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B4B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084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553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1FC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1064B1" w:rsidRPr="001064B1" w14:paraId="6689F9FD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BA681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8C49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BC2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639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350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5A2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949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44B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</w:t>
            </w:r>
          </w:p>
        </w:tc>
      </w:tr>
      <w:tr w:rsidR="001064B1" w:rsidRPr="001064B1" w14:paraId="4E01B75C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847E2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954D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698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A04F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D3F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555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FE6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D0E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1064B1" w:rsidRPr="001064B1" w14:paraId="060A2A29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41A11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C940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9C9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9FA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BBA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D40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1E3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A9C7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</w:t>
            </w:r>
          </w:p>
        </w:tc>
      </w:tr>
      <w:tr w:rsidR="001064B1" w:rsidRPr="001064B1" w14:paraId="0BEFA911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02BD4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420D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C4FD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F6B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143C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082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AF8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0B4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1064B1" w:rsidRPr="001064B1" w14:paraId="2AA905B3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5B7D6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4B3C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0302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1EC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4A80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EFA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F41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246B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064B1" w:rsidRPr="001064B1" w14:paraId="01249AA1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C5BED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59E7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E5B6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351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48C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1EE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ACF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0474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</w:t>
            </w:r>
          </w:p>
        </w:tc>
      </w:tr>
      <w:tr w:rsidR="001064B1" w:rsidRPr="001064B1" w14:paraId="04ECD87F" w14:textId="77777777" w:rsidTr="001064B1">
        <w:trPr>
          <w:trHeight w:val="285"/>
        </w:trPr>
        <w:tc>
          <w:tcPr>
            <w:tcW w:w="18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CC6B6" w14:textId="77777777" w:rsidR="001064B1" w:rsidRPr="001064B1" w:rsidRDefault="001064B1" w:rsidP="001064B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251C" w14:textId="77777777" w:rsidR="001064B1" w:rsidRPr="001064B1" w:rsidRDefault="001064B1" w:rsidP="001064B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8541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DF88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6B33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7B09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FDAE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EE55" w14:textId="77777777" w:rsidR="001064B1" w:rsidRPr="001064B1" w:rsidRDefault="001064B1" w:rsidP="001064B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64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</w:tbl>
    <w:p w14:paraId="4AEF884B" w14:textId="77777777" w:rsidR="001064B1" w:rsidRPr="001064B1" w:rsidRDefault="001064B1" w:rsidP="001064B1">
      <w:pPr>
        <w:pStyle w:val="KeinLeerraum"/>
      </w:pPr>
    </w:p>
    <w:p w14:paraId="59FFDA7D" w14:textId="603E4F40" w:rsidR="00C24697" w:rsidRDefault="00C24697">
      <w:pPr>
        <w:spacing w:before="0" w:after="200" w:line="276" w:lineRule="auto"/>
      </w:pPr>
      <w:r>
        <w:br w:type="page"/>
      </w:r>
    </w:p>
    <w:p w14:paraId="3DFED223" w14:textId="738FA81D" w:rsidR="00C24697" w:rsidRDefault="00C24697" w:rsidP="00F1657A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4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sz w:val="20"/>
          <w:szCs w:val="20"/>
        </w:rPr>
        <w:t xml:space="preserve">: </w:t>
      </w:r>
      <w:r w:rsidRPr="00C24697">
        <w:rPr>
          <w:b w:val="0"/>
          <w:sz w:val="20"/>
          <w:szCs w:val="20"/>
        </w:rPr>
        <w:t xml:space="preserve">Dizziness handicap inventory (DHI) scores in </w:t>
      </w:r>
      <w:r w:rsidR="007766E7">
        <w:rPr>
          <w:b w:val="0"/>
          <w:sz w:val="20"/>
          <w:szCs w:val="20"/>
        </w:rPr>
        <w:t>patients with BVP and FD</w:t>
      </w:r>
      <w:r w:rsidRPr="00C24697">
        <w:rPr>
          <w:b w:val="0"/>
          <w:sz w:val="20"/>
          <w:szCs w:val="20"/>
        </w:rPr>
        <w:t xml:space="preserve"> at baseline, after </w:t>
      </w:r>
      <w:bookmarkStart w:id="1" w:name="OLE_LINK2"/>
      <w:r w:rsidRPr="00C24697">
        <w:rPr>
          <w:b w:val="0"/>
          <w:sz w:val="20"/>
          <w:szCs w:val="20"/>
        </w:rPr>
        <w:t>2±1 months</w:t>
      </w:r>
      <w:bookmarkEnd w:id="1"/>
      <w:r w:rsidRPr="00C24697">
        <w:rPr>
          <w:b w:val="0"/>
          <w:sz w:val="20"/>
          <w:szCs w:val="20"/>
        </w:rPr>
        <w:t xml:space="preserve">, and as change from baseline (CFB). </w:t>
      </w:r>
      <w:proofErr w:type="gramStart"/>
      <w:r w:rsidRPr="00C24697">
        <w:rPr>
          <w:b w:val="0"/>
          <w:sz w:val="20"/>
          <w:szCs w:val="20"/>
        </w:rPr>
        <w:t>Data are given as number of patients with available data for both collection time</w:t>
      </w:r>
      <w:r w:rsidR="00F1657A">
        <w:rPr>
          <w:b w:val="0"/>
          <w:sz w:val="20"/>
          <w:szCs w:val="20"/>
        </w:rPr>
        <w:t xml:space="preserve"> </w:t>
      </w:r>
      <w:r w:rsidRPr="00C24697">
        <w:rPr>
          <w:b w:val="0"/>
          <w:sz w:val="20"/>
          <w:szCs w:val="20"/>
        </w:rPr>
        <w:t>points (n), mean, standard deviation (SD), upper and lower 95% confidence interval (CI) of the mean, median, minimum (min), maximum (max), One sample t-Test p value for CFB vs no change as well as number (n), proportion and 95%CI of the proportion of patients with DHI reduction of ≥18 points.</w:t>
      </w:r>
      <w:proofErr w:type="gramEnd"/>
    </w:p>
    <w:tbl>
      <w:tblPr>
        <w:tblW w:w="8600" w:type="dxa"/>
        <w:tblLook w:val="04A0" w:firstRow="1" w:lastRow="0" w:firstColumn="1" w:lastColumn="0" w:noHBand="0" w:noVBand="1"/>
      </w:tblPr>
      <w:tblGrid>
        <w:gridCol w:w="2816"/>
        <w:gridCol w:w="998"/>
        <w:gridCol w:w="997"/>
        <w:gridCol w:w="897"/>
        <w:gridCol w:w="998"/>
        <w:gridCol w:w="997"/>
        <w:gridCol w:w="897"/>
      </w:tblGrid>
      <w:tr w:rsidR="005E3C08" w:rsidRPr="005E3C08" w14:paraId="74F362F5" w14:textId="77777777" w:rsidTr="005E3C08">
        <w:trPr>
          <w:trHeight w:val="435"/>
        </w:trPr>
        <w:tc>
          <w:tcPr>
            <w:tcW w:w="2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9E4F22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HI score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F2BAF25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al vestibulopathy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EAEF8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zziness</w:t>
            </w:r>
          </w:p>
        </w:tc>
      </w:tr>
      <w:tr w:rsidR="005E3C08" w:rsidRPr="005E3C08" w14:paraId="58B65EBA" w14:textId="77777777" w:rsidTr="005E3C08">
        <w:trPr>
          <w:trHeight w:val="405"/>
        </w:trPr>
        <w:tc>
          <w:tcPr>
            <w:tcW w:w="2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84033" w14:textId="77777777" w:rsidR="005E3C08" w:rsidRPr="005E3C08" w:rsidRDefault="005E3C08" w:rsidP="005E3C0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33AD4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8B8B4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6C1BC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A71B4F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7378F3D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7F0382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5E3C08" w:rsidRPr="005E3C08" w14:paraId="3E12CD9F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F0DE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52A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DBD7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A00B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B72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59E59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6DA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5E3C08" w:rsidRPr="005E3C08" w14:paraId="64E21570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2A92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0CC2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7A1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C74C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A8D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3D9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46E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12.0</w:t>
            </w:r>
          </w:p>
        </w:tc>
      </w:tr>
      <w:tr w:rsidR="005E3C08" w:rsidRPr="005E3C08" w14:paraId="368B1E08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68FD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A30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0E3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AA9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656A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4A3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9DA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</w:t>
            </w:r>
          </w:p>
        </w:tc>
      </w:tr>
      <w:tr w:rsidR="005E3C08" w:rsidRPr="005E3C08" w14:paraId="19A166D5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F73E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D34C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F94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FD92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AFA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0C1B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465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8</w:t>
            </w:r>
          </w:p>
        </w:tc>
      </w:tr>
      <w:tr w:rsidR="005E3C08" w:rsidRPr="005E3C08" w14:paraId="2869C734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B552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F09D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B17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1AF0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5AE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2C1C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0B3B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2</w:t>
            </w:r>
          </w:p>
        </w:tc>
      </w:tr>
      <w:tr w:rsidR="005E3C08" w:rsidRPr="005E3C08" w14:paraId="2F04A191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D786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346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3B17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B0A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F11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1E8B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C6FC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</w:tr>
      <w:tr w:rsidR="005E3C08" w:rsidRPr="005E3C08" w14:paraId="7356A9D7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005B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843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088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F4B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0FF6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42A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1AC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2</w:t>
            </w:r>
          </w:p>
        </w:tc>
      </w:tr>
      <w:tr w:rsidR="005E3C08" w:rsidRPr="005E3C08" w14:paraId="2406AEA8" w14:textId="77777777" w:rsidTr="005E3C08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98CF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393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7156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A3D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5B4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C420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CE99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5E3C08" w:rsidRPr="005E3C08" w14:paraId="6055AB1F" w14:textId="77777777" w:rsidTr="005E3C08">
        <w:trPr>
          <w:trHeight w:val="63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72C2A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0586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BD5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C6B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E8D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AB2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317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E3C08" w:rsidRPr="005E3C08" w14:paraId="38A2B4C8" w14:textId="77777777" w:rsidTr="005E3C08">
        <w:trPr>
          <w:trHeight w:val="51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2BEFE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patients with reduction ≥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60459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1774A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2B20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2AEA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270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1C9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5E3C08" w:rsidRPr="005E3C08" w14:paraId="2F168C5D" w14:textId="77777777" w:rsidTr="005E3C08">
        <w:trPr>
          <w:trHeight w:val="51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E3406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patients with reduction ≥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9C1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733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2D65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2234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D0CAB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C58D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%</w:t>
            </w:r>
          </w:p>
        </w:tc>
      </w:tr>
      <w:tr w:rsidR="005E3C08" w:rsidRPr="005E3C08" w14:paraId="1469F1AE" w14:textId="77777777" w:rsidTr="005E3C08">
        <w:trPr>
          <w:trHeight w:val="51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92F8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pper</w:t>
            </w:r>
            <w:proofErr w:type="spellEnd"/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earson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FCF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B8BA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753C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6B71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B66E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4E68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%</w:t>
            </w:r>
          </w:p>
        </w:tc>
      </w:tr>
      <w:tr w:rsidR="005E3C08" w:rsidRPr="005E3C08" w14:paraId="3ABF5FA0" w14:textId="77777777" w:rsidTr="005E3C08">
        <w:trPr>
          <w:trHeight w:val="51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6A77" w14:textId="77777777" w:rsidR="005E3C08" w:rsidRPr="005E3C08" w:rsidRDefault="005E3C08" w:rsidP="005E3C0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er </w:t>
            </w:r>
            <w:proofErr w:type="spellStart"/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pper</w:t>
            </w:r>
            <w:proofErr w:type="spellEnd"/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earson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314B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DF0D3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9BA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318F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2280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6EED" w14:textId="77777777" w:rsidR="005E3C08" w:rsidRPr="005E3C08" w:rsidRDefault="005E3C08" w:rsidP="005E3C0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3C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%</w:t>
            </w:r>
          </w:p>
        </w:tc>
      </w:tr>
    </w:tbl>
    <w:p w14:paraId="69315712" w14:textId="46846B2D" w:rsidR="005E3C08" w:rsidRDefault="005E3C08" w:rsidP="005E3C08">
      <w:pPr>
        <w:pStyle w:val="KeinLeerraum"/>
      </w:pPr>
    </w:p>
    <w:p w14:paraId="61106846" w14:textId="2D211482" w:rsidR="005E3C08" w:rsidRDefault="005E3C08" w:rsidP="005E3C08">
      <w:pPr>
        <w:pStyle w:val="KeinLeerraum"/>
      </w:pPr>
    </w:p>
    <w:p w14:paraId="6A0CCCDF" w14:textId="77777777" w:rsidR="00C24697" w:rsidRDefault="00C24697" w:rsidP="00C24697">
      <w:pPr>
        <w:rPr>
          <w:i/>
          <w:iCs/>
          <w:color w:val="1F497D" w:themeColor="text2"/>
          <w:sz w:val="18"/>
          <w:szCs w:val="18"/>
        </w:rPr>
      </w:pPr>
      <w:r>
        <w:br w:type="page"/>
      </w:r>
    </w:p>
    <w:p w14:paraId="081C7FBA" w14:textId="16FBCBB7" w:rsidR="00C24697" w:rsidRDefault="00C24697" w:rsidP="00F1657A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5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 xml:space="preserve">: Dizziness handicap inventory (DHI) scores for physical, emotional, and functional sub-domains in </w:t>
      </w:r>
      <w:r w:rsidR="007766E7">
        <w:rPr>
          <w:b w:val="0"/>
          <w:sz w:val="20"/>
          <w:szCs w:val="20"/>
        </w:rPr>
        <w:t>patients with BVP and FD</w:t>
      </w:r>
      <w:r w:rsidRPr="00C24697">
        <w:rPr>
          <w:b w:val="0"/>
          <w:sz w:val="20"/>
          <w:szCs w:val="20"/>
        </w:rPr>
        <w:t xml:space="preserve"> at baseline, after 2±1 months, and as change from baseline (CFB). Data are given as number of patients with available data for both collection time</w:t>
      </w:r>
      <w:r w:rsidR="00A11D5E">
        <w:rPr>
          <w:b w:val="0"/>
          <w:sz w:val="20"/>
          <w:szCs w:val="20"/>
        </w:rPr>
        <w:t xml:space="preserve"> </w:t>
      </w:r>
      <w:r w:rsidRPr="00C24697">
        <w:rPr>
          <w:b w:val="0"/>
          <w:sz w:val="20"/>
          <w:szCs w:val="20"/>
        </w:rPr>
        <w:t>points (n), mean, standard deviation (SD), upper and lower 95% confidence interval (CI) of the mean, median, minimum (min), maximum (max) as well as One sample t-Test p value for CFB vs no change.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467"/>
        <w:gridCol w:w="3114"/>
        <w:gridCol w:w="1000"/>
        <w:gridCol w:w="1000"/>
        <w:gridCol w:w="900"/>
        <w:gridCol w:w="1000"/>
        <w:gridCol w:w="1000"/>
        <w:gridCol w:w="900"/>
      </w:tblGrid>
      <w:tr w:rsidR="00B54EDD" w:rsidRPr="00B54EDD" w14:paraId="085AEB52" w14:textId="77777777" w:rsidTr="00B54EDD">
        <w:trPr>
          <w:trHeight w:val="435"/>
        </w:trPr>
        <w:tc>
          <w:tcPr>
            <w:tcW w:w="340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12209E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HI score</w:t>
            </w: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subdomains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1E1F04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al vestibulopathy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CBB13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zziness</w:t>
            </w:r>
          </w:p>
        </w:tc>
      </w:tr>
      <w:tr w:rsidR="00B54EDD" w:rsidRPr="00B54EDD" w14:paraId="309FED5C" w14:textId="77777777" w:rsidTr="00B54EDD">
        <w:trPr>
          <w:trHeight w:val="405"/>
        </w:trPr>
        <w:tc>
          <w:tcPr>
            <w:tcW w:w="34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255D3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BA3398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FE19FA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B7377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D8A47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2AD61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8639D8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B54EDD" w:rsidRPr="00B54EDD" w14:paraId="1F75E016" w14:textId="77777777" w:rsidTr="00B54EDD">
        <w:trPr>
          <w:trHeight w:val="300"/>
        </w:trPr>
        <w:tc>
          <w:tcPr>
            <w:tcW w:w="2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61B2A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domain physical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3890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E27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3DF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BF8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DB4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5F2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6C3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B54EDD" w:rsidRPr="00B54EDD" w14:paraId="3D5711FB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27EF1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99F3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D42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6E1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DEA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3BC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1BD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BDF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.7</w:t>
            </w:r>
          </w:p>
        </w:tc>
      </w:tr>
      <w:tr w:rsidR="00B54EDD" w:rsidRPr="00B54EDD" w14:paraId="642F465F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9A9F1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61A3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70F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DFB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17B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DC5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F8C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ACC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B54EDD" w:rsidRPr="00B54EDD" w14:paraId="0C8168BE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B97B0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E100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A15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F5A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9F6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022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BCE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150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</w:t>
            </w:r>
          </w:p>
        </w:tc>
      </w:tr>
      <w:tr w:rsidR="00B54EDD" w:rsidRPr="00B54EDD" w14:paraId="52545C63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BF82B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7DD7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4A0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5C0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A45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FDC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1A3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255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</w:t>
            </w:r>
          </w:p>
        </w:tc>
      </w:tr>
      <w:tr w:rsidR="00B54EDD" w:rsidRPr="00B54EDD" w14:paraId="24D7EABC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91D62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DCCB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275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4AE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8EA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77C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E29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36B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</w:t>
            </w:r>
          </w:p>
        </w:tc>
      </w:tr>
      <w:tr w:rsidR="00B54EDD" w:rsidRPr="00B54EDD" w14:paraId="760D301A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4FE40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8974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2DC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619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DB7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1BA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7F7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52C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</w:t>
            </w:r>
          </w:p>
        </w:tc>
      </w:tr>
      <w:tr w:rsidR="00B54EDD" w:rsidRPr="00B54EDD" w14:paraId="7ED6DA10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B471C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EC24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FB5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1A4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89B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9B6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C1C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661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54EDD" w:rsidRPr="00B54EDD" w14:paraId="1C493A37" w14:textId="77777777" w:rsidTr="00B54EDD">
        <w:trPr>
          <w:trHeight w:val="63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89EFC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7F71A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53D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768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434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EF0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EF0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B39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9</w:t>
            </w:r>
          </w:p>
        </w:tc>
      </w:tr>
      <w:tr w:rsidR="00B54EDD" w:rsidRPr="00B54EDD" w14:paraId="7C125B1F" w14:textId="77777777" w:rsidTr="00B54EDD">
        <w:trPr>
          <w:trHeight w:val="30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4B16B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domain emotional</w:t>
            </w:r>
          </w:p>
        </w:tc>
        <w:tc>
          <w:tcPr>
            <w:tcW w:w="3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2FF1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F2A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38F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6A0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3F4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565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2A3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B54EDD" w:rsidRPr="00B54EDD" w14:paraId="17EA0871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EA2DB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A894B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E50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1A4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D13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E00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5D7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5E7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5</w:t>
            </w:r>
          </w:p>
        </w:tc>
      </w:tr>
      <w:tr w:rsidR="00B54EDD" w:rsidRPr="00B54EDD" w14:paraId="144F8C0E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A667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7E9B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DB3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F3A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AD2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912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790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3A9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</w:t>
            </w:r>
          </w:p>
        </w:tc>
      </w:tr>
      <w:tr w:rsidR="00B54EDD" w:rsidRPr="00B54EDD" w14:paraId="6597B196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CA1AB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F9E2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27F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33C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765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B6E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701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4C4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8</w:t>
            </w:r>
          </w:p>
        </w:tc>
      </w:tr>
      <w:tr w:rsidR="00B54EDD" w:rsidRPr="00B54EDD" w14:paraId="651246CC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4A741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2156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A6F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8A4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AE3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624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25D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E12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</w:tr>
      <w:tr w:rsidR="00B54EDD" w:rsidRPr="00B54EDD" w14:paraId="42DD11D6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2FCF2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748F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3E9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A40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E46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3C4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491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7E6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</w:tr>
      <w:tr w:rsidR="00B54EDD" w:rsidRPr="00B54EDD" w14:paraId="2BF4648C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20A59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B660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843A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97F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7B3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7AB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E17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D53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2</w:t>
            </w:r>
          </w:p>
        </w:tc>
      </w:tr>
      <w:tr w:rsidR="00B54EDD" w:rsidRPr="00B54EDD" w14:paraId="6F679298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20B1A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BFC9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459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1F0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3F1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DAA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F4B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F09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B54EDD" w:rsidRPr="00B54EDD" w14:paraId="5238DE10" w14:textId="77777777" w:rsidTr="00B54EDD">
        <w:trPr>
          <w:trHeight w:val="63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FD012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E3050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249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58D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515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994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D34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89B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54EDD" w:rsidRPr="00B54EDD" w14:paraId="54211C91" w14:textId="77777777" w:rsidTr="00B54EDD">
        <w:trPr>
          <w:trHeight w:val="30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ABE89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domain functional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244B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49B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67C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C6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65F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6B9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E51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B54EDD" w:rsidRPr="00B54EDD" w14:paraId="1ADBBA16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1C5C3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9092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1CD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0C7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5A2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D48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F03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B41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8</w:t>
            </w:r>
          </w:p>
        </w:tc>
      </w:tr>
      <w:tr w:rsidR="00B54EDD" w:rsidRPr="00B54EDD" w14:paraId="0E113C00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EAEC3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67B2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176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321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B4D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41B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10B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841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</w:t>
            </w:r>
          </w:p>
        </w:tc>
      </w:tr>
      <w:tr w:rsidR="00B54EDD" w:rsidRPr="00B54EDD" w14:paraId="7C39A277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79714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B441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013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B8D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788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E47A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0BD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0F3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3</w:t>
            </w:r>
          </w:p>
        </w:tc>
      </w:tr>
      <w:tr w:rsidR="00B54EDD" w:rsidRPr="00B54EDD" w14:paraId="5D3A9BE4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A9D00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E6E2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5CCB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B8C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8CC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6F2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F6F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6796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</w:t>
            </w:r>
          </w:p>
        </w:tc>
      </w:tr>
      <w:tr w:rsidR="00B54EDD" w:rsidRPr="00B54EDD" w14:paraId="7D7ECBB3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B4EBA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F856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A8A7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C4F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1233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04C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D60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A9E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</w:p>
        </w:tc>
      </w:tr>
      <w:tr w:rsidR="00B54EDD" w:rsidRPr="00B54EDD" w14:paraId="7C62AA38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993BB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3097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11E2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DCD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513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8EE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266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5299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</w:t>
            </w:r>
          </w:p>
        </w:tc>
      </w:tr>
      <w:tr w:rsidR="00B54EDD" w:rsidRPr="00B54EDD" w14:paraId="3F985F20" w14:textId="77777777" w:rsidTr="00B54EDD">
        <w:trPr>
          <w:trHeight w:val="30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92319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608D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05C5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3CD8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0210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E04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D92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A30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B54EDD" w:rsidRPr="00B54EDD" w14:paraId="7A1E08D4" w14:textId="77777777" w:rsidTr="00B54EDD">
        <w:trPr>
          <w:trHeight w:val="630"/>
        </w:trPr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61EF2" w14:textId="77777777" w:rsidR="00B54EDD" w:rsidRPr="00B54EDD" w:rsidRDefault="00B54EDD" w:rsidP="00B54E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1F53" w14:textId="77777777" w:rsidR="00B54EDD" w:rsidRPr="00B54EDD" w:rsidRDefault="00B54EDD" w:rsidP="00B54ED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A531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342D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60FC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9E0F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5854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4ECE" w14:textId="77777777" w:rsidR="00B54EDD" w:rsidRPr="00B54EDD" w:rsidRDefault="00B54EDD" w:rsidP="00B54ED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4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54C2D8F6" w14:textId="6148039C" w:rsidR="00B54EDD" w:rsidRDefault="00B54EDD" w:rsidP="00B54EDD">
      <w:pPr>
        <w:pStyle w:val="KeinLeerraum"/>
      </w:pPr>
    </w:p>
    <w:p w14:paraId="35AC5D66" w14:textId="182169EF" w:rsidR="00C24697" w:rsidRDefault="00C24697" w:rsidP="00C24697">
      <w:r w:rsidRPr="001611C7">
        <w:br w:type="page"/>
      </w:r>
    </w:p>
    <w:p w14:paraId="47BAC598" w14:textId="692D127F" w:rsidR="009C4552" w:rsidRDefault="009C4552" w:rsidP="00F1657A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6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 xml:space="preserve">: </w:t>
      </w:r>
      <w:r w:rsidRPr="009C4552">
        <w:rPr>
          <w:b w:val="0"/>
          <w:sz w:val="20"/>
          <w:szCs w:val="20"/>
        </w:rPr>
        <w:t xml:space="preserve">EQ-5D-5L </w:t>
      </w:r>
      <w:r w:rsidR="00D30F41">
        <w:rPr>
          <w:b w:val="0"/>
          <w:sz w:val="20"/>
          <w:szCs w:val="20"/>
        </w:rPr>
        <w:t>index</w:t>
      </w:r>
      <w:r w:rsidRPr="009C4552">
        <w:rPr>
          <w:b w:val="0"/>
          <w:sz w:val="20"/>
          <w:szCs w:val="20"/>
        </w:rPr>
        <w:t xml:space="preserve"> and VAS in </w:t>
      </w:r>
      <w:r w:rsidR="007766E7">
        <w:rPr>
          <w:b w:val="0"/>
          <w:sz w:val="20"/>
          <w:szCs w:val="20"/>
        </w:rPr>
        <w:t>patients with BVP and FD</w:t>
      </w:r>
      <w:r w:rsidRPr="009C4552">
        <w:rPr>
          <w:b w:val="0"/>
          <w:sz w:val="20"/>
          <w:szCs w:val="20"/>
        </w:rPr>
        <w:t xml:space="preserve"> at baseline, after 2±1 months, and as change from baseline (CFB). Data are given as number of patients with available data for both collection time</w:t>
      </w:r>
      <w:r w:rsidR="00A11D5E">
        <w:rPr>
          <w:b w:val="0"/>
          <w:sz w:val="20"/>
          <w:szCs w:val="20"/>
        </w:rPr>
        <w:t xml:space="preserve"> </w:t>
      </w:r>
      <w:r w:rsidRPr="009C4552">
        <w:rPr>
          <w:b w:val="0"/>
          <w:sz w:val="20"/>
          <w:szCs w:val="20"/>
        </w:rPr>
        <w:t>points (n), mean, standard deviation (SD), upper and lower 95% confidence interval (CI) of the mean, median, minimum (min), maximum (max), One sample t-Test p value for CFB vs no change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467"/>
        <w:gridCol w:w="2675"/>
        <w:gridCol w:w="998"/>
        <w:gridCol w:w="997"/>
        <w:gridCol w:w="997"/>
        <w:gridCol w:w="998"/>
        <w:gridCol w:w="997"/>
        <w:gridCol w:w="997"/>
      </w:tblGrid>
      <w:tr w:rsidR="00B7115A" w:rsidRPr="00B7115A" w14:paraId="5E2DBE5B" w14:textId="77777777" w:rsidTr="00B7115A">
        <w:trPr>
          <w:trHeight w:val="435"/>
        </w:trPr>
        <w:tc>
          <w:tcPr>
            <w:tcW w:w="305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A68156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097E3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al vestibulopathy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3BB22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zziness</w:t>
            </w:r>
          </w:p>
        </w:tc>
      </w:tr>
      <w:tr w:rsidR="00B7115A" w:rsidRPr="00B7115A" w14:paraId="4605AB0D" w14:textId="77777777" w:rsidTr="00B7115A">
        <w:trPr>
          <w:trHeight w:val="405"/>
        </w:trPr>
        <w:tc>
          <w:tcPr>
            <w:tcW w:w="305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C9A81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EEFFA7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7696D0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8829F6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BEB7B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B9A5F76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4D215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B7115A" w:rsidRPr="00B7115A" w14:paraId="5012AB9C" w14:textId="77777777" w:rsidTr="00B7115A">
        <w:trPr>
          <w:trHeight w:val="300"/>
        </w:trPr>
        <w:tc>
          <w:tcPr>
            <w:tcW w:w="3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7FE963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68BC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D21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3F8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298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350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44E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396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B7115A" w:rsidRPr="00B7115A" w14:paraId="54D52AD5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E6A4B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AB4C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336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4052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5E1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E32BB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076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C6B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21</w:t>
            </w:r>
          </w:p>
        </w:tc>
      </w:tr>
      <w:tr w:rsidR="00B7115A" w:rsidRPr="00B7115A" w14:paraId="3F60EAA1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915FB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0789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0C4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D7C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36D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143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BB8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CD9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</w:t>
            </w:r>
          </w:p>
        </w:tc>
      </w:tr>
      <w:tr w:rsidR="00B7115A" w:rsidRPr="00B7115A" w14:paraId="2BAB0BCE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5F4FD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40DC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258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155F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A943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61A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311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3A3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B7115A" w:rsidRPr="00B7115A" w14:paraId="5856D3F1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0A8EA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F2FF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003F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420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223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8F9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A9C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6F9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3</w:t>
            </w:r>
          </w:p>
        </w:tc>
      </w:tr>
      <w:tr w:rsidR="00B7115A" w:rsidRPr="00B7115A" w14:paraId="59B7EA53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DB2C6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10D3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3FA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AAB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AEB6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1E23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EA0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C2B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B7115A" w:rsidRPr="00B7115A" w14:paraId="617E7F18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54CD0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BF87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4A2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79A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3603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075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ED1F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7C4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51</w:t>
            </w:r>
          </w:p>
        </w:tc>
      </w:tr>
      <w:tr w:rsidR="00B7115A" w:rsidRPr="00B7115A" w14:paraId="569BC81D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EB5DA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48E2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D40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E6C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897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131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55DB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94D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2</w:t>
            </w:r>
          </w:p>
        </w:tc>
      </w:tr>
      <w:tr w:rsidR="00B7115A" w:rsidRPr="00B7115A" w14:paraId="269BFC5E" w14:textId="77777777" w:rsidTr="00B7115A">
        <w:trPr>
          <w:trHeight w:val="63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8D49B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11081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08AB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5FD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6FA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801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8FBB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B43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4</w:t>
            </w:r>
          </w:p>
        </w:tc>
      </w:tr>
      <w:tr w:rsidR="00B7115A" w:rsidRPr="00B7115A" w14:paraId="56C88256" w14:textId="77777777" w:rsidTr="00B7115A">
        <w:trPr>
          <w:trHeight w:val="300"/>
        </w:trPr>
        <w:tc>
          <w:tcPr>
            <w:tcW w:w="3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2D74F2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36BC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CDC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DC8F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1E6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62E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75B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A4A0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B7115A" w:rsidRPr="00B7115A" w14:paraId="49C9E7A0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D12E1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2251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82C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B23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97B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15B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B29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879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2</w:t>
            </w:r>
          </w:p>
        </w:tc>
      </w:tr>
      <w:tr w:rsidR="00B7115A" w:rsidRPr="00B7115A" w14:paraId="16393DF4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7C64E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8EBA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611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A24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0983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C08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ED8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4322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</w:t>
            </w:r>
          </w:p>
        </w:tc>
      </w:tr>
      <w:tr w:rsidR="00B7115A" w:rsidRPr="00B7115A" w14:paraId="7B9D5A49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A81DF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25C0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F32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955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7F6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66D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FAF6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7E9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B7115A" w:rsidRPr="00B7115A" w14:paraId="087B0600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DAC03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D4EA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0F70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3440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38C5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95E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FC43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706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</w:t>
            </w:r>
          </w:p>
        </w:tc>
      </w:tr>
      <w:tr w:rsidR="00B7115A" w:rsidRPr="00B7115A" w14:paraId="7A89C2E0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1D4A9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4D1B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EC6F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402E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0718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EA27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AA1F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137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7115A" w:rsidRPr="00B7115A" w14:paraId="040A1756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5F4E1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05A0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933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280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65C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0C5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44A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6DAF0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5</w:t>
            </w:r>
          </w:p>
        </w:tc>
      </w:tr>
      <w:tr w:rsidR="00B7115A" w:rsidRPr="00B7115A" w14:paraId="04086BEF" w14:textId="77777777" w:rsidTr="00B7115A">
        <w:trPr>
          <w:trHeight w:val="30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DF22C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30BE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A9B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956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BA21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6DC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A424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D70A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B7115A" w:rsidRPr="00B7115A" w14:paraId="3EE9F9FF" w14:textId="77777777" w:rsidTr="00B7115A">
        <w:trPr>
          <w:trHeight w:val="630"/>
        </w:trPr>
        <w:tc>
          <w:tcPr>
            <w:tcW w:w="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1665F" w14:textId="77777777" w:rsidR="00B7115A" w:rsidRPr="00B7115A" w:rsidRDefault="00B7115A" w:rsidP="00B7115A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12D57" w14:textId="77777777" w:rsidR="00B7115A" w:rsidRPr="00B7115A" w:rsidRDefault="00B7115A" w:rsidP="00B7115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52D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2C6C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D9B0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2676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2819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3FDD" w14:textId="77777777" w:rsidR="00B7115A" w:rsidRPr="00B7115A" w:rsidRDefault="00B7115A" w:rsidP="00B7115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11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8</w:t>
            </w:r>
          </w:p>
        </w:tc>
      </w:tr>
    </w:tbl>
    <w:p w14:paraId="012B8A8D" w14:textId="6D293211" w:rsidR="00B7115A" w:rsidRDefault="00B7115A" w:rsidP="00B7115A">
      <w:pPr>
        <w:pStyle w:val="KeinLeerraum"/>
      </w:pPr>
    </w:p>
    <w:p w14:paraId="6B282096" w14:textId="7706FB03" w:rsidR="009C4552" w:rsidRDefault="009C4552" w:rsidP="009C4552">
      <w:pPr>
        <w:pStyle w:val="Beschriftung"/>
        <w:rPr>
          <w:b w:val="0"/>
          <w:sz w:val="20"/>
          <w:szCs w:val="20"/>
        </w:rPr>
      </w:pPr>
      <w:r w:rsidRPr="001611C7">
        <w:rPr>
          <w:highlight w:val="yellow"/>
        </w:rPr>
        <w:br w:type="page"/>
      </w: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7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 xml:space="preserve">: </w:t>
      </w:r>
      <w:r w:rsidRPr="009C4552">
        <w:rPr>
          <w:b w:val="0"/>
          <w:sz w:val="20"/>
          <w:szCs w:val="20"/>
        </w:rPr>
        <w:t xml:space="preserve">Distribution of EQ-5D-5L dimension responses at baseline and after 2±1 months in </w:t>
      </w:r>
      <w:r w:rsidR="007766E7">
        <w:rPr>
          <w:b w:val="0"/>
          <w:sz w:val="20"/>
          <w:szCs w:val="20"/>
        </w:rPr>
        <w:t>patients with BVP and FD</w:t>
      </w:r>
      <w:r w:rsidRPr="009C4552">
        <w:rPr>
          <w:b w:val="0"/>
          <w:sz w:val="20"/>
          <w:szCs w:val="20"/>
        </w:rPr>
        <w:t xml:space="preserve">. Data are given as counts and percent per dimension and level. Additionally number and percent of patients are given that stayed at the same level or improved or worsened by </w:t>
      </w:r>
      <w:proofErr w:type="gramStart"/>
      <w:r w:rsidRPr="009C4552">
        <w:rPr>
          <w:b w:val="0"/>
          <w:sz w:val="20"/>
          <w:szCs w:val="20"/>
        </w:rPr>
        <w:t>1</w:t>
      </w:r>
      <w:proofErr w:type="gramEnd"/>
      <w:r w:rsidRPr="009C4552">
        <w:rPr>
          <w:b w:val="0"/>
          <w:sz w:val="20"/>
          <w:szCs w:val="20"/>
        </w:rPr>
        <w:t xml:space="preserve"> level or more after 2±1 months. 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533"/>
        <w:gridCol w:w="2388"/>
        <w:gridCol w:w="1141"/>
        <w:gridCol w:w="1146"/>
        <w:gridCol w:w="1146"/>
        <w:gridCol w:w="1146"/>
      </w:tblGrid>
      <w:tr w:rsidR="00FC37E9" w:rsidRPr="00FC37E9" w14:paraId="07604B88" w14:textId="77777777" w:rsidTr="00FC37E9">
        <w:trPr>
          <w:trHeight w:val="270"/>
        </w:trPr>
        <w:tc>
          <w:tcPr>
            <w:tcW w:w="292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328276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Q-5D-5L</w:t>
            </w: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7D73F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 vestibulopathy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D7804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nctional dizziness</w:t>
            </w:r>
          </w:p>
        </w:tc>
      </w:tr>
      <w:tr w:rsidR="00FC37E9" w:rsidRPr="00FC37E9" w14:paraId="3BDD3DEC" w14:textId="77777777" w:rsidTr="00FC37E9">
        <w:trPr>
          <w:trHeight w:val="214"/>
        </w:trPr>
        <w:tc>
          <w:tcPr>
            <w:tcW w:w="292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E54E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4D14F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2A0DC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m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5FD1D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027F5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mo</w:t>
            </w:r>
          </w:p>
        </w:tc>
      </w:tr>
      <w:tr w:rsidR="00FC37E9" w:rsidRPr="00FC37E9" w14:paraId="04D12C4E" w14:textId="77777777" w:rsidTr="00FC37E9">
        <w:trPr>
          <w:trHeight w:val="255"/>
        </w:trPr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9D5B7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bility (D1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41DD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problems (1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C6B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 (33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A8C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 (33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F67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F55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 (36%)</w:t>
            </w:r>
          </w:p>
        </w:tc>
      </w:tr>
      <w:tr w:rsidR="00FC37E9" w:rsidRPr="00FC37E9" w14:paraId="604AE203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D5F0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C188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problems (2-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344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 (6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78A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 (6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CDD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6 (7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CB8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1 (64%)</w:t>
            </w:r>
          </w:p>
        </w:tc>
      </w:tr>
      <w:tr w:rsidR="00FC37E9" w:rsidRPr="00FC37E9" w14:paraId="4E43E986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D7850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6C20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light problems (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0A6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DD5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5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267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1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138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0 (30%)</w:t>
            </w:r>
          </w:p>
        </w:tc>
      </w:tr>
      <w:tr w:rsidR="00FC37E9" w:rsidRPr="00FC37E9" w14:paraId="0D3E16CA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29E76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D41B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Moderate problems (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F55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C2C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152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5 (4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5B7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7 (21%)</w:t>
            </w:r>
          </w:p>
        </w:tc>
      </w:tr>
      <w:tr w:rsidR="00FC37E9" w:rsidRPr="00FC37E9" w14:paraId="112817D7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CF117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D18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evere problems (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20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CE4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4E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5 (1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EEE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4 (12%)</w:t>
            </w:r>
          </w:p>
        </w:tc>
      </w:tr>
      <w:tr w:rsidR="00FC37E9" w:rsidRPr="00FC37E9" w14:paraId="3ADBECBB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74E60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659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Unable to walk about (5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FD7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999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5FB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E74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</w:tr>
      <w:tr w:rsidR="00FC37E9" w:rsidRPr="00FC37E9" w14:paraId="53AD8F2F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59C86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28B4F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tayed at same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2472C3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4 (33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F79187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4 (42%)</w:t>
            </w:r>
          </w:p>
        </w:tc>
      </w:tr>
      <w:tr w:rsidR="00FC37E9" w:rsidRPr="00FC37E9" w14:paraId="3A8D76EC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AF01D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A73E8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improv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EFD704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50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BC974A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6 (48%)</w:t>
            </w:r>
          </w:p>
        </w:tc>
      </w:tr>
      <w:tr w:rsidR="00FC37E9" w:rsidRPr="00FC37E9" w14:paraId="0D8DAF7F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81B6B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0AFFD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worsen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1CC47C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4E9EF4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</w:tr>
      <w:tr w:rsidR="00FC37E9" w:rsidRPr="00FC37E9" w14:paraId="0F8791C1" w14:textId="77777777" w:rsidTr="00FC37E9">
        <w:trPr>
          <w:trHeight w:val="255"/>
        </w:trPr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9244C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care (D2)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1FA5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problems (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FF7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 (7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624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 (9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324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8 (8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9F6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8 (85%)</w:t>
            </w:r>
          </w:p>
        </w:tc>
      </w:tr>
      <w:tr w:rsidR="00FC37E9" w:rsidRPr="00FC37E9" w14:paraId="69C4238B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F4518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9B76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problems (2-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CD5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5E4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761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 (1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9E2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 (15%)</w:t>
            </w:r>
          </w:p>
        </w:tc>
      </w:tr>
      <w:tr w:rsidR="00FC37E9" w:rsidRPr="00FC37E9" w14:paraId="79BBD405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4827C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939B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light problems (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82D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454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A64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4BE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</w:tr>
      <w:tr w:rsidR="00FC37E9" w:rsidRPr="00FC37E9" w14:paraId="46871379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1C97D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9C0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Moderate problems (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57D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D68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C3B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2DC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</w:tr>
      <w:tr w:rsidR="00FC37E9" w:rsidRPr="00FC37E9" w14:paraId="6676F97E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2E86A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415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evere problems (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0D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88C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3E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55F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</w:tr>
      <w:tr w:rsidR="00FC37E9" w:rsidRPr="00FC37E9" w14:paraId="1CC3E930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E3927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9F7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Unable to wash or dress (5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8A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8DC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11F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0DA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</w:tr>
      <w:tr w:rsidR="00FC37E9" w:rsidRPr="00FC37E9" w14:paraId="42D21E73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59E98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203F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tayed at same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1CFC16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0 (83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A3C353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9 (88%)</w:t>
            </w:r>
          </w:p>
        </w:tc>
      </w:tr>
      <w:tr w:rsidR="00FC37E9" w:rsidRPr="00FC37E9" w14:paraId="14E0CF4E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706B5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91AEE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improv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D8AF9B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79BF3B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</w:tr>
      <w:tr w:rsidR="00FC37E9" w:rsidRPr="00FC37E9" w14:paraId="00A93730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D9C6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71189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worsen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B988BF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63F2CD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</w:tr>
      <w:tr w:rsidR="00FC37E9" w:rsidRPr="00FC37E9" w14:paraId="23B13109" w14:textId="77777777" w:rsidTr="00FC37E9">
        <w:trPr>
          <w:trHeight w:val="255"/>
        </w:trPr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B6ED8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ual activities (D3)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0E24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problems (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713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1C2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 (5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130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E8D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 (45%)</w:t>
            </w:r>
          </w:p>
        </w:tc>
      </w:tr>
      <w:tr w:rsidR="00FC37E9" w:rsidRPr="00FC37E9" w14:paraId="2C680CA6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2F132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FD94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problems (2-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FE9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 (6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C3F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 (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FED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 (76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705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 (52%)</w:t>
            </w:r>
          </w:p>
        </w:tc>
      </w:tr>
      <w:tr w:rsidR="00FC37E9" w:rsidRPr="00FC37E9" w14:paraId="43DC4318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A16B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5A14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light problems (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900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5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13F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00D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9 (2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B88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8 (24%)</w:t>
            </w:r>
          </w:p>
        </w:tc>
      </w:tr>
      <w:tr w:rsidR="00FC37E9" w:rsidRPr="00FC37E9" w14:paraId="4D80564B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6D0E6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F7F2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Moderate problems (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EA6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974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D79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1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2F4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18%)</w:t>
            </w:r>
          </w:p>
        </w:tc>
      </w:tr>
      <w:tr w:rsidR="00FC37E9" w:rsidRPr="00FC37E9" w14:paraId="5190F3D7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B535C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1A3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evere problems (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15A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E05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62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9 (27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DF8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</w:tr>
      <w:tr w:rsidR="00FC37E9" w:rsidRPr="00FC37E9" w14:paraId="61EB793D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76921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F1A8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Unable to do usual activities (5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54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B42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01F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3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78D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</w:tr>
      <w:tr w:rsidR="00FC37E9" w:rsidRPr="00FC37E9" w14:paraId="362C20DC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70EA6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9C8F4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tayed at same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73EF98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55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5F7956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2 (38%)</w:t>
            </w:r>
          </w:p>
        </w:tc>
      </w:tr>
      <w:tr w:rsidR="00FC37E9" w:rsidRPr="00FC37E9" w14:paraId="15ECB71B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55C7B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9BC3E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improv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1E75D0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4 (36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3E8D2D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7 (53%)</w:t>
            </w:r>
          </w:p>
        </w:tc>
      </w:tr>
      <w:tr w:rsidR="00FC37E9" w:rsidRPr="00FC37E9" w14:paraId="3B4CD1F3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9411B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3686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worsen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C49D93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9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81FE97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</w:tr>
      <w:tr w:rsidR="00FC37E9" w:rsidRPr="00FC37E9" w14:paraId="7BD89A71" w14:textId="77777777" w:rsidTr="00FC37E9">
        <w:trPr>
          <w:trHeight w:val="255"/>
        </w:trPr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1F2EF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/discomfort (D4)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C153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problems (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449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 (6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8B4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 (7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22E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6 (4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C8D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 (36%)</w:t>
            </w:r>
          </w:p>
        </w:tc>
      </w:tr>
      <w:tr w:rsidR="00FC37E9" w:rsidRPr="00FC37E9" w14:paraId="2CA18D38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9DAC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177B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problems (2-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B33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 (3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E25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523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6 (4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979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 (61%)</w:t>
            </w:r>
          </w:p>
        </w:tc>
      </w:tr>
      <w:tr w:rsidR="00FC37E9" w:rsidRPr="00FC37E9" w14:paraId="6BFDAB06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35F81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C09E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light problems (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1E5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477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AC7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391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2 (36%)</w:t>
            </w:r>
          </w:p>
        </w:tc>
      </w:tr>
      <w:tr w:rsidR="00FC37E9" w:rsidRPr="00FC37E9" w14:paraId="095ABE50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7018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B8DF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Moderate problems (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8087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CC0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A3C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7 (21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E4B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6 (18%)</w:t>
            </w:r>
          </w:p>
        </w:tc>
      </w:tr>
      <w:tr w:rsidR="00FC37E9" w:rsidRPr="00FC37E9" w14:paraId="7DF7FDED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3AC45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CF86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evere problems (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164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906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3B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5 (1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CCC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</w:tr>
      <w:tr w:rsidR="00FC37E9" w:rsidRPr="00FC37E9" w14:paraId="3595B564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5752B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C710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Extreme pain/discomfort (5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5D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6B8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B0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3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F63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</w:tr>
      <w:tr w:rsidR="00FC37E9" w:rsidRPr="00FC37E9" w14:paraId="14BFEC64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C8363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94070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tayed at same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499C98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9 (75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AD411E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0 (31%)</w:t>
            </w:r>
          </w:p>
        </w:tc>
      </w:tr>
      <w:tr w:rsidR="00FC37E9" w:rsidRPr="00FC37E9" w14:paraId="6B83CF29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C7C84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192A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improv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B84853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5F823D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2 (38%)</w:t>
            </w:r>
          </w:p>
        </w:tc>
      </w:tr>
      <w:tr w:rsidR="00FC37E9" w:rsidRPr="00FC37E9" w14:paraId="30DEB68F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F52DA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A51E1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worsen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DF4190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870F7C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0 (31%)</w:t>
            </w:r>
          </w:p>
        </w:tc>
      </w:tr>
      <w:tr w:rsidR="00FC37E9" w:rsidRPr="00FC37E9" w14:paraId="548AFB0D" w14:textId="77777777" w:rsidTr="00FC37E9">
        <w:trPr>
          <w:trHeight w:val="255"/>
        </w:trPr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0E4BF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xiety/depression (D5)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14AD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problems (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E64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 (67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D27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 (5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DA3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 (1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AE7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 (39%)</w:t>
            </w:r>
          </w:p>
        </w:tc>
      </w:tr>
      <w:tr w:rsidR="00FC37E9" w:rsidRPr="00FC37E9" w14:paraId="0A314EC1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E157C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283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problems (2-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7F1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 (3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0B9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 (4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B4E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7 (82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06F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 (61%)</w:t>
            </w:r>
          </w:p>
        </w:tc>
      </w:tr>
      <w:tr w:rsidR="00FC37E9" w:rsidRPr="00FC37E9" w14:paraId="6A4EF829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6F79D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1009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light problems (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067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25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750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4 (33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46F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0 (3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444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4 (42%)</w:t>
            </w:r>
          </w:p>
        </w:tc>
      </w:tr>
      <w:tr w:rsidR="00FC37E9" w:rsidRPr="00FC37E9" w14:paraId="6F0AD469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328B7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DCEF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Moderate problems (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786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7DA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3E8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0 (30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6B0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</w:tr>
      <w:tr w:rsidR="00FC37E9" w:rsidRPr="00FC37E9" w14:paraId="16B0C98F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3B230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099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evere problems (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A2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22C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60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5 (1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ACD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</w:tr>
      <w:tr w:rsidR="00FC37E9" w:rsidRPr="00FC37E9" w14:paraId="3CD110CE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1418D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8674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Extremely anxious/depressed (5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DE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8D2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144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6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00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 (3%)</w:t>
            </w:r>
          </w:p>
        </w:tc>
      </w:tr>
      <w:tr w:rsidR="00FC37E9" w:rsidRPr="00FC37E9" w14:paraId="642224F4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E7D83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1D9C9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stayed at same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22CF40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7 (58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19960C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3 (39%)</w:t>
            </w:r>
          </w:p>
        </w:tc>
      </w:tr>
      <w:tr w:rsidR="00FC37E9" w:rsidRPr="00FC37E9" w14:paraId="634EC64F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0981C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81A21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improv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2DF210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503F15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17 (52%)</w:t>
            </w:r>
          </w:p>
        </w:tc>
      </w:tr>
      <w:tr w:rsidR="00FC37E9" w:rsidRPr="00FC37E9" w14:paraId="60D70910" w14:textId="77777777" w:rsidTr="00FC37E9">
        <w:trPr>
          <w:trHeight w:val="255"/>
        </w:trPr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AC2E0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B30714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worsened by ≥ 1 level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823863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25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5E016C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C37E9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</w:p>
        </w:tc>
      </w:tr>
    </w:tbl>
    <w:p w14:paraId="2F184F48" w14:textId="3118FE38" w:rsidR="009C4552" w:rsidRDefault="009C4552" w:rsidP="00F1657A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8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 xml:space="preserve">: </w:t>
      </w:r>
      <w:r w:rsidRPr="009C4552">
        <w:rPr>
          <w:b w:val="0"/>
          <w:sz w:val="20"/>
          <w:szCs w:val="20"/>
        </w:rPr>
        <w:t>Dichotomized (no problem vs any problem) EQ-5D-5L shift table: Number of patients (n) and proportion (</w:t>
      </w:r>
      <w:proofErr w:type="gramStart"/>
      <w:r w:rsidRPr="009C4552">
        <w:rPr>
          <w:b w:val="0"/>
          <w:sz w:val="20"/>
          <w:szCs w:val="20"/>
        </w:rPr>
        <w:t>%</w:t>
      </w:r>
      <w:proofErr w:type="gramEnd"/>
      <w:r w:rsidRPr="009C4552">
        <w:rPr>
          <w:b w:val="0"/>
          <w:sz w:val="20"/>
          <w:szCs w:val="20"/>
        </w:rPr>
        <w:t xml:space="preserve">) shifted between no problem and any problem after 2±1 months from baseline for the 5 dimensions. </w:t>
      </w:r>
      <w:proofErr w:type="spellStart"/>
      <w:r w:rsidRPr="009C4552">
        <w:rPr>
          <w:b w:val="0"/>
          <w:sz w:val="20"/>
          <w:szCs w:val="20"/>
        </w:rPr>
        <w:t>McNemar's</w:t>
      </w:r>
      <w:proofErr w:type="spellEnd"/>
      <w:r w:rsidRPr="009C4552">
        <w:rPr>
          <w:b w:val="0"/>
          <w:sz w:val="20"/>
          <w:szCs w:val="20"/>
        </w:rPr>
        <w:t xml:space="preserve"> test p value for the contingency tables are given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662"/>
        <w:gridCol w:w="2240"/>
        <w:gridCol w:w="860"/>
        <w:gridCol w:w="860"/>
        <w:gridCol w:w="860"/>
        <w:gridCol w:w="860"/>
        <w:gridCol w:w="860"/>
        <w:gridCol w:w="860"/>
      </w:tblGrid>
      <w:tr w:rsidR="00FC37E9" w:rsidRPr="00FC37E9" w14:paraId="3B9AC8E0" w14:textId="77777777" w:rsidTr="00FC37E9">
        <w:trPr>
          <w:trHeight w:val="585"/>
        </w:trPr>
        <w:tc>
          <w:tcPr>
            <w:tcW w:w="278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A21FCC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Q-5D-5L (dichotomized)</w:t>
            </w: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Shift tables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4EB692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lateral vestibulopathy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2D2D7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nctional dizziness</w:t>
            </w:r>
          </w:p>
        </w:tc>
      </w:tr>
      <w:tr w:rsidR="00FC37E9" w:rsidRPr="00FC37E9" w14:paraId="0A83D49A" w14:textId="77777777" w:rsidTr="00FC37E9">
        <w:trPr>
          <w:trHeight w:val="1305"/>
        </w:trPr>
        <w:tc>
          <w:tcPr>
            <w:tcW w:w="27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903C8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B2D14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mo - No</w:t>
            </w: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oblems (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14089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</w:t>
            </w:r>
            <w:proofErr w:type="spellEnd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- Any</w:t>
            </w: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9A09E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Nemar's</w:t>
            </w:r>
            <w:proofErr w:type="spellEnd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est p 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7AD19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mo - No</w:t>
            </w: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oblems (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C74C3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</w:t>
            </w:r>
            <w:proofErr w:type="spellEnd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- Any</w:t>
            </w: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C2F8C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Nemar's</w:t>
            </w:r>
            <w:proofErr w:type="spellEnd"/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est p value</w:t>
            </w:r>
          </w:p>
        </w:tc>
      </w:tr>
      <w:tr w:rsidR="00FC37E9" w:rsidRPr="00FC37E9" w14:paraId="3695BD7B" w14:textId="77777777" w:rsidTr="00FC37E9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B881EE" w14:textId="77777777" w:rsidR="007F6EB7" w:rsidRDefault="007F6EB7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bility</w:t>
            </w:r>
          </w:p>
          <w:p w14:paraId="7E7FC220" w14:textId="6A3699D5" w:rsidR="00FC37E9" w:rsidRPr="00FC37E9" w:rsidRDefault="007F6EB7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4FF2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No problems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2B66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AB7B4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580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C8FB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73152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951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24</w:t>
            </w:r>
          </w:p>
        </w:tc>
      </w:tr>
      <w:tr w:rsidR="00FC37E9" w:rsidRPr="00FC37E9" w14:paraId="0EA451A1" w14:textId="77777777" w:rsidTr="00FC37E9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2E4C9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C957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Any 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CBBCBA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8160C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50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9625E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EEF87F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1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3FE41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58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D8278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37E9" w:rsidRPr="00FC37E9" w14:paraId="3F6D4862" w14:textId="77777777" w:rsidTr="00FC37E9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69F212" w14:textId="77777777" w:rsidR="007F6EB7" w:rsidRDefault="007F6EB7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care</w:t>
            </w:r>
          </w:p>
          <w:p w14:paraId="50DC37AC" w14:textId="24FCA491" w:rsidR="00FC37E9" w:rsidRPr="00FC37E9" w:rsidRDefault="007F6EB7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571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No problems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79F5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7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D99F4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679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3154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8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C63FD36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F83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95</w:t>
            </w:r>
          </w:p>
        </w:tc>
      </w:tr>
      <w:tr w:rsidR="00FC37E9" w:rsidRPr="00FC37E9" w14:paraId="211011D8" w14:textId="77777777" w:rsidTr="00FC37E9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EB8B5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E12E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Any 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14B6AF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545E7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93DD2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D85707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39450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2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9DA4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37E9" w:rsidRPr="00FC37E9" w14:paraId="6832A84F" w14:textId="77777777" w:rsidTr="00FC37E9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89488A" w14:textId="3AF5C214" w:rsidR="00FC37E9" w:rsidRPr="00FC37E9" w:rsidRDefault="007F6EB7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ual activities D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8B09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No problems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294E3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2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A6ABC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FB9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97580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9D839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4A3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33</w:t>
            </w:r>
          </w:p>
        </w:tc>
      </w:tr>
      <w:tr w:rsidR="00FC37E9" w:rsidRPr="00FC37E9" w14:paraId="626F04A9" w14:textId="77777777" w:rsidTr="00FC37E9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FDEC0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55DA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Any 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4074778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27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4D6DB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45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68B8E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5D46F0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31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B4FC7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47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76595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C37E9" w:rsidRPr="00FC37E9" w14:paraId="33E79482" w14:textId="77777777" w:rsidTr="00FC37E9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12C4AC" w14:textId="184082CB" w:rsidR="00FC37E9" w:rsidRPr="00FC37E9" w:rsidRDefault="007F6EB7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in/discomfort D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EF4C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No problems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C174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5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F571A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024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FC82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6EFA0E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28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BC29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27</w:t>
            </w:r>
          </w:p>
        </w:tc>
      </w:tr>
      <w:tr w:rsidR="00FC37E9" w:rsidRPr="00FC37E9" w14:paraId="4815DE52" w14:textId="77777777" w:rsidTr="00FC37E9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90116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9C3B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Any 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0D56B3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7EC00B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A667F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95B03C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6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ABF96D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34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C9D3E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37E9" w:rsidRPr="00FC37E9" w14:paraId="07DB166D" w14:textId="77777777" w:rsidTr="00FC37E9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FEDAB7" w14:textId="3CE5CE27" w:rsidR="00FC37E9" w:rsidRPr="00FC37E9" w:rsidRDefault="007F6EB7" w:rsidP="007F6EB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iety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res-s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9AD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No problems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2085C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5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5761F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824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071BA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A7AC2F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%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6915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4</w:t>
            </w:r>
          </w:p>
        </w:tc>
      </w:tr>
      <w:tr w:rsidR="00FC37E9" w:rsidRPr="00FC37E9" w14:paraId="65B06BB0" w14:textId="77777777" w:rsidTr="00FC37E9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806B3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ED38" w14:textId="77777777" w:rsidR="00FC37E9" w:rsidRPr="00FC37E9" w:rsidRDefault="00FC37E9" w:rsidP="00FC37E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 - Any problems (2-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20A2CC7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6480F1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395AA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9816BC2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27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0FB284" w14:textId="77777777" w:rsidR="00FC37E9" w:rsidRPr="00FC37E9" w:rsidRDefault="00FC37E9" w:rsidP="00FC37E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C37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55%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03EE8" w14:textId="77777777" w:rsidR="00FC37E9" w:rsidRPr="00FC37E9" w:rsidRDefault="00FC37E9" w:rsidP="00FC37E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26DD87C8" w14:textId="36DFF5D1" w:rsidR="00FC37E9" w:rsidRDefault="00FC37E9" w:rsidP="00FC37E9">
      <w:pPr>
        <w:pStyle w:val="KeinLeerraum"/>
      </w:pPr>
    </w:p>
    <w:p w14:paraId="2380B92A" w14:textId="14C1085B" w:rsidR="009C4552" w:rsidRDefault="009C4552" w:rsidP="009C4552">
      <w:r>
        <w:br w:type="page"/>
      </w:r>
    </w:p>
    <w:p w14:paraId="67F84B4A" w14:textId="73B72668" w:rsidR="00D56C0B" w:rsidRDefault="00D56C0B" w:rsidP="00F1657A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9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 xml:space="preserve">: </w:t>
      </w:r>
      <w:r w:rsidRPr="00D56C0B">
        <w:rPr>
          <w:b w:val="0"/>
          <w:sz w:val="20"/>
          <w:szCs w:val="20"/>
        </w:rPr>
        <w:t xml:space="preserve">Posturography measured in </w:t>
      </w:r>
      <w:r w:rsidR="007766E7">
        <w:rPr>
          <w:b w:val="0"/>
          <w:sz w:val="20"/>
          <w:szCs w:val="20"/>
        </w:rPr>
        <w:t>patients with BVP and FD</w:t>
      </w:r>
      <w:r w:rsidRPr="00D56C0B">
        <w:rPr>
          <w:b w:val="0"/>
          <w:sz w:val="20"/>
          <w:szCs w:val="20"/>
        </w:rPr>
        <w:t xml:space="preserve"> at baseline, after 2±1 months, and as change from baseline (CFB). Data are given as number of patients with available data for both collection time</w:t>
      </w:r>
      <w:r w:rsidR="00A11D5E">
        <w:rPr>
          <w:b w:val="0"/>
          <w:sz w:val="20"/>
          <w:szCs w:val="20"/>
        </w:rPr>
        <w:t xml:space="preserve"> </w:t>
      </w:r>
      <w:r w:rsidRPr="00D56C0B">
        <w:rPr>
          <w:b w:val="0"/>
          <w:sz w:val="20"/>
          <w:szCs w:val="20"/>
        </w:rPr>
        <w:t>points (n), mean, standard deviation (SD), upper and lower 95% confidence interval (CI) of the mean, median, minimum (min), maximum (max), One sample t-Test p value for CFB vs no change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67"/>
        <w:gridCol w:w="2753"/>
        <w:gridCol w:w="998"/>
        <w:gridCol w:w="997"/>
        <w:gridCol w:w="997"/>
        <w:gridCol w:w="998"/>
        <w:gridCol w:w="997"/>
        <w:gridCol w:w="997"/>
      </w:tblGrid>
      <w:tr w:rsidR="00694A15" w:rsidRPr="00694A15" w14:paraId="2953FAD0" w14:textId="77777777" w:rsidTr="00694A15">
        <w:trPr>
          <w:trHeight w:val="540"/>
        </w:trPr>
        <w:tc>
          <w:tcPr>
            <w:tcW w:w="31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B82182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urography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8E6307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al vestibulopathy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(cat3 - vestibular deficit) 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DF29D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 dizziness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(cat5 - PPV) </w:t>
            </w:r>
          </w:p>
        </w:tc>
      </w:tr>
      <w:tr w:rsidR="00694A15" w:rsidRPr="00694A15" w14:paraId="6B0D5839" w14:textId="77777777" w:rsidTr="00694A15">
        <w:trPr>
          <w:trHeight w:val="405"/>
        </w:trPr>
        <w:tc>
          <w:tcPr>
            <w:tcW w:w="31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9C6C5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DB38C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D1EE40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1E5BA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AFB6B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02682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F632EF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694A15" w:rsidRPr="00694A15" w14:paraId="2B5A7450" w14:textId="77777777" w:rsidTr="00694A15">
        <w:trPr>
          <w:trHeight w:val="300"/>
        </w:trPr>
        <w:tc>
          <w:tcPr>
            <w:tcW w:w="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FE802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9B41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CCA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EE4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D79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961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B87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96A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694A15" w:rsidRPr="00694A15" w14:paraId="6FB15B67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CED44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1920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CF2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954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D90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B9C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ECE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F2B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8</w:t>
            </w:r>
          </w:p>
        </w:tc>
      </w:tr>
      <w:tr w:rsidR="00694A15" w:rsidRPr="00694A15" w14:paraId="27BBCB47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C611A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DE77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41A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FDB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F89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CCD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4A1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843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</w:tr>
      <w:tr w:rsidR="00694A15" w:rsidRPr="00694A15" w14:paraId="29333A4D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23237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5680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434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6E9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0CA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BAF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3EA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204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</w:t>
            </w:r>
          </w:p>
        </w:tc>
      </w:tr>
      <w:tr w:rsidR="00694A15" w:rsidRPr="00694A15" w14:paraId="4E3CD223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069E6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72CD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D89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386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754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04A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7A4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A6B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</w:tr>
      <w:tr w:rsidR="00694A15" w:rsidRPr="00694A15" w14:paraId="481F64EE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654C5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CB0E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A87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731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1AB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63A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EBB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CB3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94A15" w:rsidRPr="00694A15" w14:paraId="79C396BE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FCC88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87F4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499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4D2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358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082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B6E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E4B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1</w:t>
            </w:r>
          </w:p>
        </w:tc>
      </w:tr>
      <w:tr w:rsidR="00694A15" w:rsidRPr="00694A15" w14:paraId="51F6A5BD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AF08E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6968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6AE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517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3B9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D9C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04F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BD5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694A15" w:rsidRPr="00694A15" w14:paraId="1D58CCDD" w14:textId="77777777" w:rsidTr="00694A15">
        <w:trPr>
          <w:trHeight w:val="63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13147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C6708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69A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445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D16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E43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C14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F26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61</w:t>
            </w:r>
          </w:p>
        </w:tc>
      </w:tr>
    </w:tbl>
    <w:p w14:paraId="5449578B" w14:textId="23C1E701" w:rsidR="00694A15" w:rsidRDefault="00694A15" w:rsidP="00694A15">
      <w:pPr>
        <w:pStyle w:val="KeinLeerraum"/>
      </w:pPr>
    </w:p>
    <w:p w14:paraId="0FAFC6EF" w14:textId="77777777" w:rsidR="00D56C0B" w:rsidRDefault="00D56C0B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</w:p>
    <w:p w14:paraId="26F8C3EF" w14:textId="5A143320" w:rsidR="00D56C0B" w:rsidRDefault="00D56C0B" w:rsidP="00D56C0B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10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>:</w:t>
      </w:r>
      <w:r w:rsidRPr="00D56C0B">
        <w:rPr>
          <w:b w:val="0"/>
          <w:sz w:val="20"/>
          <w:szCs w:val="20"/>
        </w:rPr>
        <w:t xml:space="preserve"> </w:t>
      </w:r>
      <w:proofErr w:type="spellStart"/>
      <w:r w:rsidRPr="00D56C0B">
        <w:rPr>
          <w:b w:val="0"/>
          <w:sz w:val="20"/>
          <w:szCs w:val="20"/>
        </w:rPr>
        <w:t>Swaypath</w:t>
      </w:r>
      <w:proofErr w:type="spellEnd"/>
      <w:r w:rsidRPr="00D56C0B">
        <w:rPr>
          <w:b w:val="0"/>
          <w:sz w:val="20"/>
          <w:szCs w:val="20"/>
        </w:rPr>
        <w:t xml:space="preserve"> and RMS sway variables from </w:t>
      </w:r>
      <w:proofErr w:type="spellStart"/>
      <w:r w:rsidRPr="00D56C0B">
        <w:rPr>
          <w:b w:val="0"/>
          <w:sz w:val="20"/>
          <w:szCs w:val="20"/>
        </w:rPr>
        <w:t>posturographic</w:t>
      </w:r>
      <w:proofErr w:type="spellEnd"/>
      <w:r w:rsidRPr="00D56C0B">
        <w:rPr>
          <w:b w:val="0"/>
          <w:sz w:val="20"/>
          <w:szCs w:val="20"/>
        </w:rPr>
        <w:t xml:space="preserve"> analysis measured in </w:t>
      </w:r>
      <w:r w:rsidR="007766E7">
        <w:rPr>
          <w:b w:val="0"/>
          <w:sz w:val="20"/>
          <w:szCs w:val="20"/>
        </w:rPr>
        <w:t>patients with BVP and FD</w:t>
      </w:r>
      <w:r w:rsidRPr="00D56C0B">
        <w:rPr>
          <w:b w:val="0"/>
          <w:sz w:val="20"/>
          <w:szCs w:val="20"/>
        </w:rPr>
        <w:t xml:space="preserve"> at baseline, after 2±1 months, and as change from baseline (CFB). Data are given as number of patients with available data for both collection time</w:t>
      </w:r>
      <w:r w:rsidR="00A11D5E">
        <w:rPr>
          <w:b w:val="0"/>
          <w:sz w:val="20"/>
          <w:szCs w:val="20"/>
        </w:rPr>
        <w:t xml:space="preserve"> </w:t>
      </w:r>
      <w:r w:rsidRPr="00D56C0B">
        <w:rPr>
          <w:b w:val="0"/>
          <w:sz w:val="20"/>
          <w:szCs w:val="20"/>
        </w:rPr>
        <w:t>points (n), mean, standard deviation (SD), upper and lower 95% confidence interval (CI) of the mean, median, minimum (min), maximum (max), One sample t-Test p value for CFB vs no change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67"/>
        <w:gridCol w:w="2753"/>
        <w:gridCol w:w="998"/>
        <w:gridCol w:w="997"/>
        <w:gridCol w:w="997"/>
        <w:gridCol w:w="998"/>
        <w:gridCol w:w="997"/>
        <w:gridCol w:w="997"/>
      </w:tblGrid>
      <w:tr w:rsidR="00694A15" w:rsidRPr="00694A15" w14:paraId="08A9C83C" w14:textId="77777777" w:rsidTr="00694A15">
        <w:trPr>
          <w:trHeight w:val="810"/>
        </w:trPr>
        <w:tc>
          <w:tcPr>
            <w:tcW w:w="313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10548F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urography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2CCB38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lateral vestibulopathy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ondition 2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Eyes closed / no head reclination</w:t>
            </w:r>
          </w:p>
        </w:tc>
        <w:tc>
          <w:tcPr>
            <w:tcW w:w="2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20FF15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unctional dizziness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ondition 3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Eyes open / head reclination 30° up</w:t>
            </w:r>
          </w:p>
        </w:tc>
      </w:tr>
      <w:tr w:rsidR="00694A15" w:rsidRPr="00694A15" w14:paraId="6F1273FE" w14:textId="77777777" w:rsidTr="00694A15">
        <w:trPr>
          <w:trHeight w:val="405"/>
        </w:trPr>
        <w:tc>
          <w:tcPr>
            <w:tcW w:w="313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3596B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3A63D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315269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774A6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46D099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15889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327206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694A15" w:rsidRPr="00694A15" w14:paraId="692EEA2D" w14:textId="77777777" w:rsidTr="00694A15">
        <w:trPr>
          <w:trHeight w:val="300"/>
        </w:trPr>
        <w:tc>
          <w:tcPr>
            <w:tcW w:w="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F8C50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n total sway path [m/min]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14E2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EC6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18F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AAC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753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39F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65B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</w:tr>
      <w:tr w:rsidR="00694A15" w:rsidRPr="00694A15" w14:paraId="415BBC0A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AA700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7EFF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C7D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513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5BF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A47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715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253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021</w:t>
            </w:r>
          </w:p>
        </w:tc>
      </w:tr>
      <w:tr w:rsidR="00694A15" w:rsidRPr="00694A15" w14:paraId="7889E411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9B368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48C93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BD8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44A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901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9EA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1DC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BB0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694A15" w:rsidRPr="00694A15" w14:paraId="713B9C8D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F48ED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838A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1DF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A9C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52C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4BD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D73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17B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0</w:t>
            </w:r>
          </w:p>
        </w:tc>
      </w:tr>
      <w:tr w:rsidR="00694A15" w:rsidRPr="00694A15" w14:paraId="58BD06BB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1C6D6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ABB9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C9F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3EC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76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068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DD4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D92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694A15" w:rsidRPr="00694A15" w14:paraId="4424B9FD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806CD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E2A1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138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0D9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FA1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AEE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DC1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E71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694A15" w:rsidRPr="00694A15" w14:paraId="408F1D76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002F0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9DD6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DCC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B2E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0DA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CA0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682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727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66</w:t>
            </w:r>
          </w:p>
        </w:tc>
      </w:tr>
      <w:tr w:rsidR="00694A15" w:rsidRPr="00694A15" w14:paraId="60EC7B37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A0B7D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8928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C00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FB7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82A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47F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906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6A9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1</w:t>
            </w:r>
          </w:p>
        </w:tc>
      </w:tr>
      <w:tr w:rsidR="00694A15" w:rsidRPr="00694A15" w14:paraId="01E9172B" w14:textId="77777777" w:rsidTr="00694A15">
        <w:trPr>
          <w:trHeight w:val="63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FE9CF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9A708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A90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856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C24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A29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464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1B2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30</w:t>
            </w:r>
          </w:p>
        </w:tc>
      </w:tr>
      <w:tr w:rsidR="00694A15" w:rsidRPr="00694A15" w14:paraId="554920FF" w14:textId="77777777" w:rsidTr="00694A15">
        <w:trPr>
          <w:trHeight w:val="300"/>
        </w:trPr>
        <w:tc>
          <w:tcPr>
            <w:tcW w:w="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2A784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n RMS sway [mm]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1E36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A7E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274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702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E84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D0A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368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</w:tr>
      <w:tr w:rsidR="00694A15" w:rsidRPr="00694A15" w14:paraId="01508BEB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3B591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8132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4F6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0B8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812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541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FD4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2BE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94A15" w:rsidRPr="00694A15" w14:paraId="193CEDA2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471CB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2DCC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C12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468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231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4F0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8A0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F6E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0</w:t>
            </w:r>
          </w:p>
        </w:tc>
      </w:tr>
      <w:tr w:rsidR="00694A15" w:rsidRPr="00694A15" w14:paraId="336A82B5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515CD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2AEC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643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92E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A57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353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2CB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77F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6</w:t>
            </w:r>
          </w:p>
        </w:tc>
      </w:tr>
      <w:tr w:rsidR="00694A15" w:rsidRPr="00694A15" w14:paraId="519E0945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52386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8BA1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8DA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CA1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911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7E3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D01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D0D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</w:tr>
      <w:tr w:rsidR="00694A15" w:rsidRPr="00694A15" w14:paraId="16228B6F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6803F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C51B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7CF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051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020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8DE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A13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A8D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694A15" w:rsidRPr="00694A15" w14:paraId="5E867F9C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BE090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D9D7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EBA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BB6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99F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8B1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388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F22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20</w:t>
            </w:r>
          </w:p>
        </w:tc>
      </w:tr>
      <w:tr w:rsidR="00694A15" w:rsidRPr="00694A15" w14:paraId="53A7F979" w14:textId="77777777" w:rsidTr="00694A15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A5B69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BFE3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1AC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A17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9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CD5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69E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6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95B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5C4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6</w:t>
            </w:r>
          </w:p>
        </w:tc>
      </w:tr>
      <w:tr w:rsidR="00694A15" w:rsidRPr="00694A15" w14:paraId="20D725B9" w14:textId="77777777" w:rsidTr="00694A15">
        <w:trPr>
          <w:trHeight w:val="630"/>
        </w:trPr>
        <w:tc>
          <w:tcPr>
            <w:tcW w:w="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A6854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14266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FB7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488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27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F9A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D21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50B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88</w:t>
            </w:r>
          </w:p>
        </w:tc>
      </w:tr>
    </w:tbl>
    <w:p w14:paraId="53FA3E99" w14:textId="1507498D" w:rsidR="00694A15" w:rsidRDefault="00694A15" w:rsidP="00694A15">
      <w:pPr>
        <w:pStyle w:val="KeinLeerraum"/>
      </w:pPr>
    </w:p>
    <w:p w14:paraId="31042691" w14:textId="77777777" w:rsidR="000E42E8" w:rsidRDefault="000E42E8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2" w:name="_Ref119945965"/>
      <w:r>
        <w:br w:type="page"/>
      </w:r>
    </w:p>
    <w:bookmarkEnd w:id="2"/>
    <w:p w14:paraId="15A6F6E6" w14:textId="39CF6E3A" w:rsidR="000E42E8" w:rsidRDefault="000E42E8" w:rsidP="000E42E8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11</w:t>
      </w:r>
      <w:r w:rsidRPr="00C24697">
        <w:rPr>
          <w:noProof/>
          <w:sz w:val="20"/>
          <w:szCs w:val="20"/>
        </w:rPr>
        <w:fldChar w:fldCharType="end"/>
      </w:r>
      <w:r w:rsidRPr="00C24697">
        <w:rPr>
          <w:b w:val="0"/>
          <w:sz w:val="20"/>
          <w:szCs w:val="20"/>
        </w:rPr>
        <w:t>:</w:t>
      </w:r>
      <w:r w:rsidRPr="000E42E8">
        <w:rPr>
          <w:b w:val="0"/>
          <w:sz w:val="20"/>
          <w:szCs w:val="20"/>
        </w:rPr>
        <w:t xml:space="preserve"> Generalized Anxiety Disorder 7 (GAD-7) </w:t>
      </w:r>
      <w:r>
        <w:rPr>
          <w:b w:val="0"/>
          <w:sz w:val="20"/>
          <w:szCs w:val="20"/>
        </w:rPr>
        <w:t xml:space="preserve">and </w:t>
      </w:r>
      <w:r w:rsidRPr="000E42E8">
        <w:rPr>
          <w:b w:val="0"/>
          <w:sz w:val="20"/>
          <w:szCs w:val="20"/>
        </w:rPr>
        <w:t>Patient Health Questionnaire Depression Module (PHQ-9)</w:t>
      </w:r>
      <w:r>
        <w:rPr>
          <w:b w:val="0"/>
          <w:sz w:val="20"/>
          <w:szCs w:val="20"/>
        </w:rPr>
        <w:t xml:space="preserve"> </w:t>
      </w:r>
      <w:r w:rsidRPr="000E42E8">
        <w:rPr>
          <w:b w:val="0"/>
          <w:sz w:val="20"/>
          <w:szCs w:val="20"/>
        </w:rPr>
        <w:t xml:space="preserve">scores in </w:t>
      </w:r>
      <w:r w:rsidR="007766E7">
        <w:rPr>
          <w:b w:val="0"/>
          <w:sz w:val="20"/>
          <w:szCs w:val="20"/>
        </w:rPr>
        <w:t xml:space="preserve">patients with </w:t>
      </w:r>
      <w:r w:rsidRPr="000E42E8">
        <w:rPr>
          <w:b w:val="0"/>
          <w:sz w:val="20"/>
          <w:szCs w:val="20"/>
        </w:rPr>
        <w:t xml:space="preserve">FD at baseline, after 2±1 months, and as change from baseline (CFB). </w:t>
      </w:r>
      <w:proofErr w:type="gramStart"/>
      <w:r w:rsidRPr="000E42E8">
        <w:rPr>
          <w:b w:val="0"/>
          <w:sz w:val="20"/>
          <w:szCs w:val="20"/>
        </w:rPr>
        <w:t>Data are given as number of patients with available data for both collection time</w:t>
      </w:r>
      <w:r w:rsidR="00F1657A">
        <w:rPr>
          <w:b w:val="0"/>
          <w:sz w:val="20"/>
          <w:szCs w:val="20"/>
        </w:rPr>
        <w:t xml:space="preserve"> </w:t>
      </w:r>
      <w:r w:rsidRPr="000E42E8">
        <w:rPr>
          <w:b w:val="0"/>
          <w:sz w:val="20"/>
          <w:szCs w:val="20"/>
        </w:rPr>
        <w:t>points (n), mean, standard deviation (SD), upper and lower 95% confidence interval (CI) of the mean, median, minimum (min), maximum (max), One sample t-Test p value for CFB vs no change as well as number, proportion and 95%CI of the proportion of patients with GAD-7 reduction of ≥4 points</w:t>
      </w:r>
      <w:r>
        <w:rPr>
          <w:b w:val="0"/>
          <w:sz w:val="20"/>
          <w:szCs w:val="20"/>
        </w:rPr>
        <w:t xml:space="preserve"> or </w:t>
      </w:r>
      <w:r w:rsidRPr="000E42E8">
        <w:rPr>
          <w:b w:val="0"/>
          <w:sz w:val="20"/>
          <w:szCs w:val="20"/>
        </w:rPr>
        <w:t>PHQ-9 reduction of ≥5 points.</w:t>
      </w:r>
      <w:proofErr w:type="gramEnd"/>
    </w:p>
    <w:tbl>
      <w:tblPr>
        <w:tblW w:w="8931" w:type="dxa"/>
        <w:tblLook w:val="04A0" w:firstRow="1" w:lastRow="0" w:firstColumn="1" w:lastColumn="0" w:noHBand="0" w:noVBand="1"/>
      </w:tblPr>
      <w:tblGrid>
        <w:gridCol w:w="3261"/>
        <w:gridCol w:w="891"/>
        <w:gridCol w:w="1121"/>
        <w:gridCol w:w="992"/>
        <w:gridCol w:w="891"/>
        <w:gridCol w:w="1094"/>
        <w:gridCol w:w="1134"/>
      </w:tblGrid>
      <w:tr w:rsidR="000E42E8" w:rsidRPr="000E42E8" w14:paraId="40F0BD68" w14:textId="77777777" w:rsidTr="00694A15">
        <w:trPr>
          <w:trHeight w:val="345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E4BE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unctional dizzines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0D24A5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7A9D48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Q-9</w:t>
            </w:r>
          </w:p>
        </w:tc>
      </w:tr>
      <w:tr w:rsidR="000E42E8" w:rsidRPr="000E42E8" w14:paraId="5B6A2E2D" w14:textId="77777777" w:rsidTr="00694A15">
        <w:trPr>
          <w:trHeight w:val="315"/>
        </w:trPr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9F0822" w14:textId="77777777" w:rsidR="000E42E8" w:rsidRPr="000E42E8" w:rsidRDefault="000E42E8" w:rsidP="000E42E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07F9E2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B0A44EB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02C1D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8D3201B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683A532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3652C89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0E42E8" w:rsidRPr="000E42E8" w14:paraId="5C730D82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6D36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6391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9F4D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F67C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BEA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CAB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6AE0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0E42E8" w:rsidRPr="000E42E8" w14:paraId="36A1F61E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10EA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AEEE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DD12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B1B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797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CF14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0E0E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.2</w:t>
            </w:r>
          </w:p>
        </w:tc>
      </w:tr>
      <w:tr w:rsidR="000E42E8" w:rsidRPr="000E42E8" w14:paraId="7C969008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BE3A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B56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ED7C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894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7EA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B108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2EE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0E42E8" w:rsidRPr="000E42E8" w14:paraId="4D64877D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78D8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CCB5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3E9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934D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BB3A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7A2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50E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</w:t>
            </w:r>
          </w:p>
        </w:tc>
      </w:tr>
      <w:tr w:rsidR="000E42E8" w:rsidRPr="000E42E8" w14:paraId="1324816D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95C3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1B0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B66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807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1B49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B95B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98E0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</w:tr>
      <w:tr w:rsidR="000E42E8" w:rsidRPr="000E42E8" w14:paraId="513C2C28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E0FA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C15D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1861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03F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47C5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2D68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A44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</w:t>
            </w:r>
          </w:p>
        </w:tc>
      </w:tr>
      <w:tr w:rsidR="000E42E8" w:rsidRPr="000E42E8" w14:paraId="76DD4926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D7D2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4C3C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756E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02C9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9C61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1A65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5BF2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</w:t>
            </w:r>
          </w:p>
        </w:tc>
      </w:tr>
      <w:tr w:rsidR="000E42E8" w:rsidRPr="000E42E8" w14:paraId="5DBC1CA5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28EC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AB1C9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53D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6268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2C2B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0ED0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2D51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0E42E8" w:rsidRPr="000E42E8" w14:paraId="6EBE8A13" w14:textId="77777777" w:rsidTr="00694A15">
        <w:trPr>
          <w:trHeight w:val="63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C3D5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7D58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974D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21E5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F52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C465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076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E42E8" w:rsidRPr="000E42E8" w14:paraId="28D7463C" w14:textId="77777777" w:rsidTr="00694A15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0E40" w14:textId="77777777" w:rsidR="00694A15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patients with reduction</w:t>
            </w:r>
          </w:p>
          <w:p w14:paraId="1EC3F9AF" w14:textId="7FD2CB10" w:rsidR="000E42E8" w:rsidRPr="000E42E8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D-7) or</w:t>
            </w:r>
            <w:r w:rsidR="000E42E8"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≥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PHQ-9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E6EF0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C82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4747" w14:textId="1E72361E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C30BC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649C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3AF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0E42E8" w:rsidRPr="000E42E8" w14:paraId="33A0FB9E" w14:textId="77777777" w:rsidTr="00694A15">
        <w:trPr>
          <w:trHeight w:val="5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C99E" w14:textId="77777777" w:rsid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</w:t>
            </w:r>
            <w:r w:rsid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 of patients with reduction</w:t>
            </w:r>
          </w:p>
          <w:p w14:paraId="65AE29FC" w14:textId="61795A39" w:rsidR="00694A15" w:rsidRPr="000E42E8" w:rsidRDefault="00694A15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4 (GAD-7) or</w:t>
            </w: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≥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PHQ-9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9F9B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EF34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54F7" w14:textId="46C439EC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4E9E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B06E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4C2B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%</w:t>
            </w:r>
          </w:p>
        </w:tc>
      </w:tr>
      <w:tr w:rsidR="000E42E8" w:rsidRPr="000E42E8" w14:paraId="052B5D41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A8C0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pper</w:t>
            </w:r>
            <w:proofErr w:type="spellEnd"/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earson 95%CI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AB1D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377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0E4B" w14:textId="3F80EDC0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3315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6C52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486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%</w:t>
            </w:r>
          </w:p>
        </w:tc>
      </w:tr>
      <w:tr w:rsidR="000E42E8" w:rsidRPr="000E42E8" w14:paraId="5BC788B9" w14:textId="77777777" w:rsidTr="00694A1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452D" w14:textId="77777777" w:rsidR="000E42E8" w:rsidRPr="000E42E8" w:rsidRDefault="000E42E8" w:rsidP="000E42E8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er </w:t>
            </w:r>
            <w:proofErr w:type="spellStart"/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pper</w:t>
            </w:r>
            <w:proofErr w:type="spellEnd"/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earson 95%CI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C2E3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5BE6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73CC" w14:textId="06BFF4DC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52DF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EEDC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2A17" w14:textId="77777777" w:rsidR="000E42E8" w:rsidRPr="000E42E8" w:rsidRDefault="000E42E8" w:rsidP="000E42E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42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%</w:t>
            </w:r>
          </w:p>
        </w:tc>
      </w:tr>
    </w:tbl>
    <w:p w14:paraId="58FC6B2B" w14:textId="0D102A06" w:rsidR="000E42E8" w:rsidRDefault="000E42E8" w:rsidP="000E42E8">
      <w:pPr>
        <w:pStyle w:val="KeinLeerraum"/>
      </w:pPr>
    </w:p>
    <w:p w14:paraId="749E88E8" w14:textId="77777777" w:rsidR="00D22FDB" w:rsidRDefault="00D22FDB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</w:p>
    <w:p w14:paraId="67546D4E" w14:textId="1E2EFFE6" w:rsidR="00D22FDB" w:rsidRPr="00D22FDB" w:rsidRDefault="00D22FDB" w:rsidP="00D22FDB">
      <w:pPr>
        <w:pStyle w:val="Beschriftung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12</w:t>
      </w:r>
      <w:r w:rsidRPr="00C24697">
        <w:rPr>
          <w:noProof/>
          <w:sz w:val="20"/>
          <w:szCs w:val="20"/>
        </w:rPr>
        <w:fldChar w:fldCharType="end"/>
      </w:r>
      <w:r w:rsidRPr="00D22FDB">
        <w:rPr>
          <w:b w:val="0"/>
          <w:sz w:val="20"/>
          <w:szCs w:val="20"/>
        </w:rPr>
        <w:t>: Number of patients (n) and proportion (%) shifted from one GAD-7 category to another after 2±1 months from baseline.</w:t>
      </w:r>
    </w:p>
    <w:tbl>
      <w:tblPr>
        <w:tblW w:w="7408" w:type="dxa"/>
        <w:tblLook w:val="04A0" w:firstRow="1" w:lastRow="0" w:firstColumn="1" w:lastColumn="0" w:noHBand="0" w:noVBand="1"/>
      </w:tblPr>
      <w:tblGrid>
        <w:gridCol w:w="587"/>
        <w:gridCol w:w="2010"/>
        <w:gridCol w:w="960"/>
        <w:gridCol w:w="960"/>
        <w:gridCol w:w="1018"/>
        <w:gridCol w:w="960"/>
        <w:gridCol w:w="1200"/>
      </w:tblGrid>
      <w:tr w:rsidR="00D22FDB" w:rsidRPr="0059638D" w14:paraId="348B66ED" w14:textId="77777777" w:rsidTr="007B73CB">
        <w:trPr>
          <w:trHeight w:val="300"/>
        </w:trPr>
        <w:tc>
          <w:tcPr>
            <w:tcW w:w="236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CF22473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D-7 shift table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6D24D2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 vis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C59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22FDB" w:rsidRPr="0059638D" w14:paraId="5210F8CD" w14:textId="77777777" w:rsidTr="007B73CB">
        <w:trPr>
          <w:trHeight w:val="630"/>
        </w:trPr>
        <w:tc>
          <w:tcPr>
            <w:tcW w:w="236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2F86EB5" w14:textId="77777777" w:rsidR="00D22FDB" w:rsidRPr="0059638D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C0312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mal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CA45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6EF2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6DE07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anxie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0A184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D22FDB" w:rsidRPr="0059638D" w14:paraId="1DCFABC7" w14:textId="77777777" w:rsidTr="007B73CB">
        <w:trPr>
          <w:trHeight w:val="390"/>
        </w:trPr>
        <w:tc>
          <w:tcPr>
            <w:tcW w:w="3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25C4FC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E2B1" w14:textId="77777777" w:rsidR="00D22FDB" w:rsidRPr="0059638D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mal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BF96EA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2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0D572A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D5BD06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EC1760F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DFFD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2%)</w:t>
            </w:r>
          </w:p>
        </w:tc>
      </w:tr>
      <w:tr w:rsidR="00D22FDB" w:rsidRPr="0059638D" w14:paraId="0518560E" w14:textId="77777777" w:rsidTr="007B73CB">
        <w:trPr>
          <w:trHeight w:val="390"/>
        </w:trPr>
        <w:tc>
          <w:tcPr>
            <w:tcW w:w="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DB3FB" w14:textId="77777777" w:rsidR="00D22FDB" w:rsidRPr="0059638D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70FD" w14:textId="77777777" w:rsidR="00D22FDB" w:rsidRPr="0059638D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71545A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BDF49B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5DDE84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32E1957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D899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2%)</w:t>
            </w:r>
          </w:p>
        </w:tc>
      </w:tr>
      <w:tr w:rsidR="00D22FDB" w:rsidRPr="0059638D" w14:paraId="75F0DE4A" w14:textId="77777777" w:rsidTr="007B73CB">
        <w:trPr>
          <w:trHeight w:val="390"/>
        </w:trPr>
        <w:tc>
          <w:tcPr>
            <w:tcW w:w="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9FCDA" w14:textId="77777777" w:rsidR="00D22FDB" w:rsidRPr="0059638D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FFA7" w14:textId="77777777" w:rsidR="00D22FDB" w:rsidRPr="0059638D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3D75F3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E29B4F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6CE9BC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44FA871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B40B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%)</w:t>
            </w:r>
          </w:p>
        </w:tc>
      </w:tr>
      <w:tr w:rsidR="00D22FDB" w:rsidRPr="0059638D" w14:paraId="6F5230F8" w14:textId="77777777" w:rsidTr="007B73CB">
        <w:trPr>
          <w:trHeight w:val="390"/>
        </w:trPr>
        <w:tc>
          <w:tcPr>
            <w:tcW w:w="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CA3FC" w14:textId="77777777" w:rsidR="00D22FDB" w:rsidRPr="0059638D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D1FE" w14:textId="77777777" w:rsidR="00D22FDB" w:rsidRPr="0059638D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33AFC7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EB291A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94B30C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A59CB7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EBA6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6%)</w:t>
            </w:r>
          </w:p>
        </w:tc>
      </w:tr>
      <w:tr w:rsidR="00D22FDB" w:rsidRPr="0059638D" w14:paraId="32264068" w14:textId="77777777" w:rsidTr="007B73CB">
        <w:trPr>
          <w:trHeight w:val="3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8FD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528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41CE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403E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3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8482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3DFA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5FE" w14:textId="77777777" w:rsidR="00D22FDB" w:rsidRPr="0059638D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63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08192ED" w14:textId="77777777" w:rsidR="00D22FDB" w:rsidRDefault="00D22FDB" w:rsidP="00D22FDB"/>
    <w:p w14:paraId="1844DDEF" w14:textId="3CA5E4AB" w:rsidR="00D22FDB" w:rsidRDefault="00D22FDB" w:rsidP="00D22FDB">
      <w:pPr>
        <w:pStyle w:val="Beschriftung"/>
        <w:rPr>
          <w:b w:val="0"/>
          <w:sz w:val="20"/>
          <w:szCs w:val="20"/>
        </w:rPr>
      </w:pPr>
      <w:r w:rsidRPr="00C24697">
        <w:rPr>
          <w:sz w:val="20"/>
          <w:szCs w:val="20"/>
        </w:rPr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13</w:t>
      </w:r>
      <w:r w:rsidRPr="00C24697">
        <w:rPr>
          <w:noProof/>
          <w:sz w:val="20"/>
          <w:szCs w:val="20"/>
        </w:rPr>
        <w:fldChar w:fldCharType="end"/>
      </w:r>
      <w:r w:rsidRPr="00D22FDB">
        <w:rPr>
          <w:b w:val="0"/>
          <w:sz w:val="20"/>
          <w:szCs w:val="20"/>
        </w:rPr>
        <w:t xml:space="preserve">: Number of patients (n) and proportion (%) shifted from one </w:t>
      </w:r>
      <w:r>
        <w:rPr>
          <w:b w:val="0"/>
          <w:sz w:val="20"/>
          <w:szCs w:val="20"/>
        </w:rPr>
        <w:t>PHQ-9</w:t>
      </w:r>
      <w:r w:rsidRPr="00D22FDB">
        <w:rPr>
          <w:b w:val="0"/>
          <w:sz w:val="20"/>
          <w:szCs w:val="20"/>
        </w:rPr>
        <w:t xml:space="preserve"> category to another after 2±1 months from baseline.</w:t>
      </w:r>
    </w:p>
    <w:tbl>
      <w:tblPr>
        <w:tblW w:w="8283" w:type="dxa"/>
        <w:tblLook w:val="04A0" w:firstRow="1" w:lastRow="0" w:firstColumn="1" w:lastColumn="0" w:noHBand="0" w:noVBand="1"/>
      </w:tblPr>
      <w:tblGrid>
        <w:gridCol w:w="587"/>
        <w:gridCol w:w="2064"/>
        <w:gridCol w:w="1108"/>
        <w:gridCol w:w="1108"/>
        <w:gridCol w:w="1108"/>
        <w:gridCol w:w="1108"/>
        <w:gridCol w:w="1200"/>
      </w:tblGrid>
      <w:tr w:rsidR="00D22FDB" w:rsidRPr="000E53B9" w14:paraId="36739C6D" w14:textId="77777777" w:rsidTr="00D22FDB">
        <w:trPr>
          <w:trHeight w:val="300"/>
        </w:trPr>
        <w:tc>
          <w:tcPr>
            <w:tcW w:w="265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994E30B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Q-9 shift table</w:t>
            </w:r>
          </w:p>
        </w:tc>
        <w:tc>
          <w:tcPr>
            <w:tcW w:w="4432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D6EC33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 vis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13C8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22FDB" w:rsidRPr="000E53B9" w14:paraId="5A703F66" w14:textId="77777777" w:rsidTr="00D22FDB">
        <w:trPr>
          <w:trHeight w:val="630"/>
        </w:trPr>
        <w:tc>
          <w:tcPr>
            <w:tcW w:w="265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44C0FE" w14:textId="77777777" w:rsidR="00D22FDB" w:rsidRPr="000E53B9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7703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mal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8469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6D35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8BE1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de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F19DF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D22FDB" w:rsidRPr="000E53B9" w14:paraId="253457F8" w14:textId="77777777" w:rsidTr="00D22FDB">
        <w:trPr>
          <w:trHeight w:val="390"/>
        </w:trPr>
        <w:tc>
          <w:tcPr>
            <w:tcW w:w="5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3D1F86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07A3" w14:textId="77777777" w:rsidR="00D22FDB" w:rsidRPr="000E53B9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mal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04B549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6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AB666C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84F9DA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871F802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606F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28%)</w:t>
            </w:r>
          </w:p>
        </w:tc>
      </w:tr>
      <w:tr w:rsidR="00D22FDB" w:rsidRPr="000E53B9" w14:paraId="4E03E629" w14:textId="77777777" w:rsidTr="00D22FDB">
        <w:trPr>
          <w:trHeight w:val="390"/>
        </w:trPr>
        <w:tc>
          <w:tcPr>
            <w:tcW w:w="5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F902C" w14:textId="77777777" w:rsidR="00D22FDB" w:rsidRPr="000E53B9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C1FA" w14:textId="77777777" w:rsidR="00D22FDB" w:rsidRPr="000E53B9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204D11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395653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B17D21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61A1FB3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DF28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44%)</w:t>
            </w:r>
          </w:p>
        </w:tc>
      </w:tr>
      <w:tr w:rsidR="00D22FDB" w:rsidRPr="000E53B9" w14:paraId="0DD4FA8E" w14:textId="77777777" w:rsidTr="00D22FDB">
        <w:trPr>
          <w:trHeight w:val="390"/>
        </w:trPr>
        <w:tc>
          <w:tcPr>
            <w:tcW w:w="5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18AA4" w14:textId="77777777" w:rsidR="00D22FDB" w:rsidRPr="000E53B9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5D96" w14:textId="77777777" w:rsidR="00D22FDB" w:rsidRPr="000E53B9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23438B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E315AC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C329CB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B274770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3C5F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5%)</w:t>
            </w:r>
          </w:p>
        </w:tc>
      </w:tr>
      <w:tr w:rsidR="00D22FDB" w:rsidRPr="000E53B9" w14:paraId="2A885993" w14:textId="77777777" w:rsidTr="00D22FDB">
        <w:trPr>
          <w:trHeight w:val="390"/>
        </w:trPr>
        <w:tc>
          <w:tcPr>
            <w:tcW w:w="5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CDEBF" w14:textId="77777777" w:rsidR="00D22FDB" w:rsidRPr="000E53B9" w:rsidRDefault="00D22FDB" w:rsidP="007B73C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11F7" w14:textId="77777777" w:rsidR="00D22FDB" w:rsidRPr="000E53B9" w:rsidRDefault="00D22FDB" w:rsidP="007B73C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depress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2FFCA2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FBACC4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1FB3D9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433ABD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3342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3%)</w:t>
            </w:r>
          </w:p>
        </w:tc>
      </w:tr>
      <w:tr w:rsidR="00D22FDB" w:rsidRPr="000E53B9" w14:paraId="2E4553A1" w14:textId="77777777" w:rsidTr="00D22FDB">
        <w:trPr>
          <w:trHeight w:val="39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3C6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5B0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A3D9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49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9D89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8B93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47B85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D31" w14:textId="77777777" w:rsidR="00D22FDB" w:rsidRPr="000E53B9" w:rsidRDefault="00D22FDB" w:rsidP="007B73C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3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C6A47C0" w14:textId="573A4FA1" w:rsidR="00D56C0B" w:rsidRDefault="00D56C0B" w:rsidP="009C4552"/>
    <w:p w14:paraId="4FFE570C" w14:textId="77777777" w:rsidR="006D68D9" w:rsidRDefault="006D68D9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</w:p>
    <w:p w14:paraId="0474E9F2" w14:textId="54279972" w:rsidR="006D68D9" w:rsidRDefault="006D68D9" w:rsidP="00F1657A">
      <w:pPr>
        <w:pStyle w:val="Beschriftung"/>
        <w:jc w:val="both"/>
        <w:rPr>
          <w:b w:val="0"/>
          <w:sz w:val="20"/>
          <w:szCs w:val="20"/>
        </w:rPr>
      </w:pPr>
      <w:r w:rsidRPr="00C24697">
        <w:rPr>
          <w:sz w:val="20"/>
          <w:szCs w:val="20"/>
        </w:rPr>
        <w:lastRenderedPageBreak/>
        <w:t xml:space="preserve">Supplementary Table </w:t>
      </w:r>
      <w:r w:rsidRPr="00C24697">
        <w:rPr>
          <w:sz w:val="20"/>
          <w:szCs w:val="20"/>
        </w:rPr>
        <w:fldChar w:fldCharType="begin"/>
      </w:r>
      <w:r w:rsidRPr="00C24697">
        <w:rPr>
          <w:sz w:val="20"/>
          <w:szCs w:val="20"/>
        </w:rPr>
        <w:instrText xml:space="preserve"> SEQ Table \* ARABIC </w:instrText>
      </w:r>
      <w:r w:rsidRPr="00C24697">
        <w:rPr>
          <w:sz w:val="20"/>
          <w:szCs w:val="20"/>
        </w:rPr>
        <w:fldChar w:fldCharType="separate"/>
      </w:r>
      <w:r w:rsidR="002E3AAE">
        <w:rPr>
          <w:noProof/>
          <w:sz w:val="20"/>
          <w:szCs w:val="20"/>
        </w:rPr>
        <w:t>14</w:t>
      </w:r>
      <w:r w:rsidRPr="00C24697">
        <w:rPr>
          <w:noProof/>
          <w:sz w:val="20"/>
          <w:szCs w:val="20"/>
        </w:rPr>
        <w:fldChar w:fldCharType="end"/>
      </w:r>
      <w:r w:rsidRPr="00D22FDB">
        <w:rPr>
          <w:b w:val="0"/>
          <w:sz w:val="20"/>
          <w:szCs w:val="20"/>
        </w:rPr>
        <w:t xml:space="preserve">: </w:t>
      </w:r>
      <w:r w:rsidR="00E529E8" w:rsidRPr="00E529E8">
        <w:rPr>
          <w:b w:val="0"/>
          <w:sz w:val="20"/>
          <w:szCs w:val="20"/>
        </w:rPr>
        <w:t>vHIT and caloric testing results in patients with BVP at baseline, after 2±1 months, and as change from baseline (CFB). Data are given as number of patients with available data for both collection time</w:t>
      </w:r>
      <w:r w:rsidR="00A11D5E">
        <w:rPr>
          <w:b w:val="0"/>
          <w:sz w:val="20"/>
          <w:szCs w:val="20"/>
        </w:rPr>
        <w:t xml:space="preserve"> </w:t>
      </w:r>
      <w:r w:rsidR="00E529E8" w:rsidRPr="00E529E8">
        <w:rPr>
          <w:b w:val="0"/>
          <w:sz w:val="20"/>
          <w:szCs w:val="20"/>
        </w:rPr>
        <w:t>points (n), mean, standard deviation (SD), upper and lower 95% confidence interval (CI) of the mean, median, minimum (min), maximum (max), One sample t-Test p value for CFB vs no change</w:t>
      </w:r>
      <w:r w:rsidRPr="00D22FDB">
        <w:rPr>
          <w:b w:val="0"/>
          <w:sz w:val="20"/>
          <w:szCs w:val="20"/>
        </w:rPr>
        <w:t>.</w:t>
      </w:r>
    </w:p>
    <w:tbl>
      <w:tblPr>
        <w:tblW w:w="7879" w:type="dxa"/>
        <w:tblLook w:val="04A0" w:firstRow="1" w:lastRow="0" w:firstColumn="1" w:lastColumn="0" w:noHBand="0" w:noVBand="1"/>
      </w:tblPr>
      <w:tblGrid>
        <w:gridCol w:w="2548"/>
        <w:gridCol w:w="891"/>
        <w:gridCol w:w="1097"/>
        <w:gridCol w:w="774"/>
        <w:gridCol w:w="891"/>
        <w:gridCol w:w="1029"/>
        <w:gridCol w:w="774"/>
      </w:tblGrid>
      <w:tr w:rsidR="00694A15" w:rsidRPr="00694A15" w14:paraId="7D525482" w14:textId="77777777" w:rsidTr="00694A15">
        <w:trPr>
          <w:trHeight w:val="360"/>
        </w:trPr>
        <w:tc>
          <w:tcPr>
            <w:tcW w:w="254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2FA4CE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loric testing</w:t>
            </w:r>
          </w:p>
        </w:tc>
        <w:tc>
          <w:tcPr>
            <w:tcW w:w="276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9D23FC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HIT</w:t>
            </w:r>
            <w:proofErr w:type="spellEnd"/>
          </w:p>
        </w:tc>
        <w:tc>
          <w:tcPr>
            <w:tcW w:w="2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E5F0C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loric testing</w:t>
            </w:r>
          </w:p>
        </w:tc>
      </w:tr>
      <w:tr w:rsidR="00694A15" w:rsidRPr="00694A15" w14:paraId="0DE527E4" w14:textId="77777777" w:rsidTr="00694A15">
        <w:trPr>
          <w:trHeight w:val="405"/>
        </w:trPr>
        <w:tc>
          <w:tcPr>
            <w:tcW w:w="254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81001A" w14:textId="77777777" w:rsidR="00694A15" w:rsidRPr="00694A15" w:rsidRDefault="00694A15" w:rsidP="00694A1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EDCF7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B3D094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98FA9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D1ABD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B98FF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D61B6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B</w:t>
            </w:r>
          </w:p>
        </w:tc>
      </w:tr>
      <w:tr w:rsidR="00694A15" w:rsidRPr="00694A15" w14:paraId="0AEC7DEB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0C88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787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B2B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CF4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A47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5D7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D3C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694A15" w:rsidRPr="00694A15" w14:paraId="0ED64B5F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672E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1C2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4F0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3B2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1F1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5EC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304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5</w:t>
            </w:r>
          </w:p>
        </w:tc>
      </w:tr>
      <w:tr w:rsidR="00694A15" w:rsidRPr="00694A15" w14:paraId="0C5EDC78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2FBC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304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5D6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F09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DFF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DE4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B08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</w:t>
            </w:r>
          </w:p>
        </w:tc>
      </w:tr>
      <w:tr w:rsidR="00694A15" w:rsidRPr="00694A15" w14:paraId="4F8F6E59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A363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 95%C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E4D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81D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197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885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BF4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1E26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3</w:t>
            </w:r>
          </w:p>
        </w:tc>
      </w:tr>
      <w:tr w:rsidR="00694A15" w:rsidRPr="00694A15" w14:paraId="4C89F617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1E4E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95%C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653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92E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752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D6E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2A90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B25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</w:tr>
      <w:tr w:rsidR="00694A15" w:rsidRPr="00694A15" w14:paraId="0132566F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A566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1A1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9F2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919A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87E7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8349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3D3F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694A15" w:rsidRPr="00694A15" w14:paraId="04496148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8AD0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00AB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5A7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D36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85BC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83A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1EA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5</w:t>
            </w:r>
          </w:p>
        </w:tc>
      </w:tr>
      <w:tr w:rsidR="00694A15" w:rsidRPr="00694A15" w14:paraId="0EDF9352" w14:textId="77777777" w:rsidTr="00694A15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C99F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90A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6A3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195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1CC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FA45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00F4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4</w:t>
            </w:r>
          </w:p>
        </w:tc>
      </w:tr>
      <w:tr w:rsidR="00694A15" w:rsidRPr="00694A15" w14:paraId="11F27B58" w14:textId="77777777" w:rsidTr="00694A15">
        <w:trPr>
          <w:trHeight w:val="630"/>
        </w:trPr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5BE0" w14:textId="77777777" w:rsidR="00694A15" w:rsidRPr="00694A15" w:rsidRDefault="00694A15" w:rsidP="00694A1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sample T-Test</w:t>
            </w: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 value for CFB vs no chang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64D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2683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3A38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4CE2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7271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01BD" w14:textId="77777777" w:rsidR="00694A15" w:rsidRPr="00694A15" w:rsidRDefault="00694A15" w:rsidP="00694A1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4A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23</w:t>
            </w:r>
          </w:p>
        </w:tc>
      </w:tr>
    </w:tbl>
    <w:p w14:paraId="16A63352" w14:textId="3046F26F" w:rsidR="00694A15" w:rsidRDefault="00694A15" w:rsidP="00694A15">
      <w:pPr>
        <w:pStyle w:val="KeinLeerraum"/>
      </w:pPr>
    </w:p>
    <w:p w14:paraId="2CCF62CB" w14:textId="77777777" w:rsidR="00694A15" w:rsidRPr="00694A15" w:rsidRDefault="00694A15" w:rsidP="00694A15">
      <w:pPr>
        <w:pStyle w:val="KeinLeerraum"/>
      </w:pPr>
    </w:p>
    <w:p w14:paraId="136476A4" w14:textId="77777777" w:rsidR="000E42E8" w:rsidRDefault="000E42E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1B43CEE2" w:rsidR="00994A3D" w:rsidRPr="00994A3D" w:rsidRDefault="00C24697" w:rsidP="0001436A">
      <w:pPr>
        <w:pStyle w:val="berschrift1"/>
      </w:pPr>
      <w:r>
        <w:lastRenderedPageBreak/>
        <w:t>Supplementary Figures</w:t>
      </w:r>
    </w:p>
    <w:p w14:paraId="11EC8DA1" w14:textId="489A06D6" w:rsidR="00994A3D" w:rsidRPr="001549D3" w:rsidRDefault="00B7115A" w:rsidP="00994A3D">
      <w:pPr>
        <w:keepNext/>
        <w:jc w:val="center"/>
        <w:rPr>
          <w:rFonts w:cs="Times New Roman"/>
          <w:szCs w:val="24"/>
        </w:rPr>
      </w:pPr>
      <w:r w:rsidRPr="00B7115A">
        <w:drawing>
          <wp:inline distT="0" distB="0" distL="0" distR="0" wp14:anchorId="04D8D0DA" wp14:editId="671D6EA8">
            <wp:extent cx="4867574" cy="66770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409" cy="668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115A">
        <w:t xml:space="preserve"> </w:t>
      </w:r>
    </w:p>
    <w:p w14:paraId="3B020E77" w14:textId="285D862D" w:rsidR="00994A3D" w:rsidRPr="002B4A57" w:rsidRDefault="00994A3D" w:rsidP="00F1657A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E3AA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1D21" w:rsidRPr="00311D21">
        <w:rPr>
          <w:rFonts w:cs="Times New Roman"/>
          <w:szCs w:val="24"/>
        </w:rPr>
        <w:t xml:space="preserve">Dizziness handicap inventory (DHI) scores for physical (A, B), emotional (C, D), and functional (E, F) sub-domains in </w:t>
      </w:r>
      <w:r w:rsidR="007766E7">
        <w:rPr>
          <w:rFonts w:cs="Times New Roman"/>
          <w:szCs w:val="24"/>
        </w:rPr>
        <w:t xml:space="preserve">patients with </w:t>
      </w:r>
      <w:r w:rsidR="00311D21" w:rsidRPr="00311D21">
        <w:rPr>
          <w:rFonts w:cs="Times New Roman"/>
          <w:szCs w:val="24"/>
        </w:rPr>
        <w:t>BVP (A, C, E) and FD (B, D, F) at baseline, after 2±1 months, as well as change from baseline (CFB; 2 months - baseline). Each point represents data from one patient. For CFB, means with 95%CI are given.</w:t>
      </w:r>
    </w:p>
    <w:p w14:paraId="58F1AED1" w14:textId="03C73657" w:rsidR="00D56C0B" w:rsidRDefault="00D56C0B">
      <w:pPr>
        <w:spacing w:before="0" w:after="200" w:line="276" w:lineRule="auto"/>
      </w:pPr>
      <w:r>
        <w:br w:type="page"/>
      </w:r>
    </w:p>
    <w:p w14:paraId="198EE3C7" w14:textId="221DDA7C" w:rsidR="00D56C0B" w:rsidRPr="001549D3" w:rsidRDefault="001138CA" w:rsidP="00D56C0B">
      <w:pPr>
        <w:keepNext/>
        <w:jc w:val="center"/>
        <w:rPr>
          <w:rFonts w:cs="Times New Roman"/>
          <w:szCs w:val="24"/>
        </w:rPr>
      </w:pPr>
      <w:r w:rsidRPr="001138CA">
        <w:lastRenderedPageBreak/>
        <w:drawing>
          <wp:inline distT="0" distB="0" distL="0" distR="0" wp14:anchorId="7F0D3A36" wp14:editId="3A33EA9C">
            <wp:extent cx="6208395" cy="2944196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44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4FFEB" w14:textId="4B369CEA" w:rsidR="00D56C0B" w:rsidRPr="002B4A57" w:rsidRDefault="00D56C0B" w:rsidP="00F1657A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E3AAE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24D04" w:rsidRPr="00224D04">
        <w:rPr>
          <w:rFonts w:cs="Times New Roman"/>
          <w:szCs w:val="24"/>
        </w:rPr>
        <w:t xml:space="preserve">Posturography measured in </w:t>
      </w:r>
      <w:r w:rsidR="007766E7">
        <w:rPr>
          <w:rFonts w:cs="Times New Roman"/>
          <w:szCs w:val="24"/>
        </w:rPr>
        <w:t xml:space="preserve">patients with </w:t>
      </w:r>
      <w:r w:rsidR="00224D04" w:rsidRPr="00224D04">
        <w:rPr>
          <w:rFonts w:cs="Times New Roman"/>
          <w:szCs w:val="24"/>
        </w:rPr>
        <w:t>BVP (A) and FD (B) at baseline, after 2±1 months, and as change from baseline (CFB; 2 months - baseline). Each point represents data from one patient. For the CFB, means with 95%CI are given.</w:t>
      </w:r>
    </w:p>
    <w:p w14:paraId="0C7C6234" w14:textId="36EB9207" w:rsidR="00881751" w:rsidRDefault="00881751">
      <w:pPr>
        <w:spacing w:before="0" w:after="200" w:line="276" w:lineRule="auto"/>
      </w:pPr>
      <w:r>
        <w:br w:type="page"/>
      </w:r>
    </w:p>
    <w:p w14:paraId="4DF5F80A" w14:textId="331925AA" w:rsidR="00881751" w:rsidRPr="001549D3" w:rsidRDefault="00FA7629" w:rsidP="00881751">
      <w:pPr>
        <w:keepNext/>
        <w:jc w:val="center"/>
        <w:rPr>
          <w:rFonts w:cs="Times New Roman"/>
          <w:szCs w:val="24"/>
        </w:rPr>
      </w:pPr>
      <w:r w:rsidRPr="00FA7629">
        <w:lastRenderedPageBreak/>
        <w:drawing>
          <wp:inline distT="0" distB="0" distL="0" distR="0" wp14:anchorId="088BBC90" wp14:editId="31DD510B">
            <wp:extent cx="6208395" cy="533011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33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97BF6" w14:textId="52E913D9" w:rsidR="00881751" w:rsidRPr="002B4A57" w:rsidRDefault="00881751" w:rsidP="00F1657A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E3AAE"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Pr="00881751">
        <w:rPr>
          <w:rFonts w:cs="Times New Roman"/>
          <w:szCs w:val="24"/>
        </w:rPr>
        <w:t>Swaypath</w:t>
      </w:r>
      <w:proofErr w:type="spellEnd"/>
      <w:r w:rsidRPr="00881751">
        <w:rPr>
          <w:rFonts w:cs="Times New Roman"/>
          <w:szCs w:val="24"/>
        </w:rPr>
        <w:t xml:space="preserve"> (A, B) and RMS sway (C, D) variables from </w:t>
      </w:r>
      <w:proofErr w:type="spellStart"/>
      <w:r w:rsidRPr="00881751">
        <w:rPr>
          <w:rFonts w:cs="Times New Roman"/>
          <w:szCs w:val="24"/>
        </w:rPr>
        <w:t>posturographic</w:t>
      </w:r>
      <w:proofErr w:type="spellEnd"/>
      <w:r w:rsidRPr="00881751">
        <w:rPr>
          <w:rFonts w:cs="Times New Roman"/>
          <w:szCs w:val="24"/>
        </w:rPr>
        <w:t xml:space="preserve"> analysis measured in </w:t>
      </w:r>
      <w:r w:rsidR="007766E7">
        <w:rPr>
          <w:rFonts w:cs="Times New Roman"/>
          <w:szCs w:val="24"/>
        </w:rPr>
        <w:t xml:space="preserve">patients with </w:t>
      </w:r>
      <w:r w:rsidRPr="00881751">
        <w:rPr>
          <w:rFonts w:cs="Times New Roman"/>
          <w:szCs w:val="24"/>
        </w:rPr>
        <w:t>BVP (A, C) and FD (B, D) at baseline, after 2±1 months, and as change from baseline (CFB; 2 months - baseline). Each point represents data from one patient. For the CFB, means with 95%CI are given.</w:t>
      </w:r>
    </w:p>
    <w:p w14:paraId="064DED3D" w14:textId="6A02E3B4" w:rsidR="00A76D3D" w:rsidRDefault="00A76D3D">
      <w:pPr>
        <w:spacing w:before="0" w:after="200" w:line="276" w:lineRule="auto"/>
      </w:pPr>
      <w:r>
        <w:br w:type="page"/>
      </w:r>
    </w:p>
    <w:p w14:paraId="3C002DDD" w14:textId="7797CD59" w:rsidR="002E3AAE" w:rsidRPr="001549D3" w:rsidRDefault="002E3AAE" w:rsidP="00F1657A">
      <w:pPr>
        <w:keepNext/>
        <w:rPr>
          <w:rFonts w:cs="Times New Roman"/>
          <w:szCs w:val="24"/>
        </w:rPr>
      </w:pPr>
      <w:bookmarkStart w:id="3" w:name="_GoBack"/>
      <w:bookmarkEnd w:id="3"/>
      <w:r w:rsidRPr="002E3AAE">
        <w:rPr>
          <w:noProof/>
        </w:rPr>
        <w:lastRenderedPageBreak/>
        <w:drawing>
          <wp:inline distT="0" distB="0" distL="0" distR="0" wp14:anchorId="692AB4B0" wp14:editId="516F1C46">
            <wp:extent cx="5702217" cy="263842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985" cy="264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C5864" w14:textId="47AF9D9B" w:rsidR="002E3AAE" w:rsidRPr="002B4A57" w:rsidRDefault="002E3AAE" w:rsidP="00F1657A">
      <w:pPr>
        <w:pStyle w:val="KeinLeerraum"/>
        <w:jc w:val="both"/>
        <w:rPr>
          <w:b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7E3FD8">
        <w:rPr>
          <w:b/>
          <w:noProof/>
        </w:rPr>
        <w:t>4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proofErr w:type="gramStart"/>
      <w:r w:rsidRPr="002E3AAE">
        <w:t>vHIT</w:t>
      </w:r>
      <w:proofErr w:type="gramEnd"/>
      <w:r w:rsidRPr="002E3AAE">
        <w:t xml:space="preserve"> (A) and caloric testing results (B)</w:t>
      </w:r>
      <w:r>
        <w:t xml:space="preserve"> </w:t>
      </w:r>
      <w:r w:rsidRPr="00D73FB5">
        <w:t>at baseline, after 2±1 months, as well as change from baseline (CFB; 2±1 months - baseline)</w:t>
      </w:r>
      <w:r>
        <w:t xml:space="preserve"> </w:t>
      </w:r>
      <w:r w:rsidRPr="00D73FB5">
        <w:t xml:space="preserve">in patients with BVP. Each point represents data from one patient. For CFB, means with 95%CI are given. </w:t>
      </w:r>
    </w:p>
    <w:sectPr w:rsidR="002E3AAE" w:rsidRPr="002B4A57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C25A3" w14:textId="77777777" w:rsidR="00BA21BB" w:rsidRDefault="00BA21BB" w:rsidP="00117666">
      <w:pPr>
        <w:spacing w:after="0"/>
      </w:pPr>
      <w:r>
        <w:separator/>
      </w:r>
    </w:p>
  </w:endnote>
  <w:endnote w:type="continuationSeparator" w:id="0">
    <w:p w14:paraId="7F1253D3" w14:textId="77777777" w:rsidR="00BA21BB" w:rsidRDefault="00BA2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FC37E9" w:rsidRPr="00577C4C" w:rsidRDefault="00FC37E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606D641" w:rsidR="00FC37E9" w:rsidRPr="00577C4C" w:rsidRDefault="00FC37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3F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606D641" w:rsidR="00FC37E9" w:rsidRPr="00577C4C" w:rsidRDefault="00FC37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3FD8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FC37E9" w:rsidRPr="00577C4C" w:rsidRDefault="00FC37E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47842E2" w:rsidR="00FC37E9" w:rsidRPr="00577C4C" w:rsidRDefault="00FC37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3F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47842E2" w:rsidR="00FC37E9" w:rsidRPr="00577C4C" w:rsidRDefault="00FC37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3FD8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CEBD7" w14:textId="77777777" w:rsidR="00BA21BB" w:rsidRDefault="00BA21BB" w:rsidP="00117666">
      <w:pPr>
        <w:spacing w:after="0"/>
      </w:pPr>
      <w:r>
        <w:separator/>
      </w:r>
    </w:p>
  </w:footnote>
  <w:footnote w:type="continuationSeparator" w:id="0">
    <w:p w14:paraId="4E6AADCA" w14:textId="77777777" w:rsidR="00BA21BB" w:rsidRDefault="00BA2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C37E9" w:rsidRPr="009151AA" w:rsidRDefault="00FC37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FC37E9" w:rsidRDefault="00FC37E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671C"/>
    <w:rsid w:val="00077D53"/>
    <w:rsid w:val="00095AE1"/>
    <w:rsid w:val="000A6F11"/>
    <w:rsid w:val="000E42E8"/>
    <w:rsid w:val="00105FD9"/>
    <w:rsid w:val="001064B1"/>
    <w:rsid w:val="00106D98"/>
    <w:rsid w:val="001138CA"/>
    <w:rsid w:val="00117034"/>
    <w:rsid w:val="00117666"/>
    <w:rsid w:val="001549D3"/>
    <w:rsid w:val="00160065"/>
    <w:rsid w:val="00177D84"/>
    <w:rsid w:val="00224D04"/>
    <w:rsid w:val="00267D18"/>
    <w:rsid w:val="002868E2"/>
    <w:rsid w:val="002869C3"/>
    <w:rsid w:val="002936E4"/>
    <w:rsid w:val="002B4A57"/>
    <w:rsid w:val="002C5212"/>
    <w:rsid w:val="002C74CA"/>
    <w:rsid w:val="002D339D"/>
    <w:rsid w:val="002E3AAE"/>
    <w:rsid w:val="00311D21"/>
    <w:rsid w:val="00327BD1"/>
    <w:rsid w:val="003544FB"/>
    <w:rsid w:val="00361C00"/>
    <w:rsid w:val="003B754E"/>
    <w:rsid w:val="003D2F2D"/>
    <w:rsid w:val="00401590"/>
    <w:rsid w:val="00447801"/>
    <w:rsid w:val="00452E9C"/>
    <w:rsid w:val="004735C8"/>
    <w:rsid w:val="004961FF"/>
    <w:rsid w:val="00517A89"/>
    <w:rsid w:val="005250F2"/>
    <w:rsid w:val="0054363D"/>
    <w:rsid w:val="00577AB3"/>
    <w:rsid w:val="00593EEA"/>
    <w:rsid w:val="00594CB6"/>
    <w:rsid w:val="005A3E69"/>
    <w:rsid w:val="005A5EEE"/>
    <w:rsid w:val="005E3C08"/>
    <w:rsid w:val="006375C7"/>
    <w:rsid w:val="00654E8F"/>
    <w:rsid w:val="00660D05"/>
    <w:rsid w:val="006820B1"/>
    <w:rsid w:val="00694A15"/>
    <w:rsid w:val="006B7D14"/>
    <w:rsid w:val="006D68D9"/>
    <w:rsid w:val="00701727"/>
    <w:rsid w:val="0070566C"/>
    <w:rsid w:val="00714C50"/>
    <w:rsid w:val="00725A7D"/>
    <w:rsid w:val="007337BA"/>
    <w:rsid w:val="007501BE"/>
    <w:rsid w:val="007766E7"/>
    <w:rsid w:val="00787B29"/>
    <w:rsid w:val="00790BB3"/>
    <w:rsid w:val="007A3EFC"/>
    <w:rsid w:val="007B73CB"/>
    <w:rsid w:val="007C206C"/>
    <w:rsid w:val="007E3FD8"/>
    <w:rsid w:val="007F6EB7"/>
    <w:rsid w:val="00803D24"/>
    <w:rsid w:val="00817DD6"/>
    <w:rsid w:val="008663F6"/>
    <w:rsid w:val="00881751"/>
    <w:rsid w:val="00885156"/>
    <w:rsid w:val="009151AA"/>
    <w:rsid w:val="0093429D"/>
    <w:rsid w:val="00943573"/>
    <w:rsid w:val="00970F7D"/>
    <w:rsid w:val="00994A3D"/>
    <w:rsid w:val="009B137A"/>
    <w:rsid w:val="009B6C64"/>
    <w:rsid w:val="009C2B12"/>
    <w:rsid w:val="009C4552"/>
    <w:rsid w:val="009C70F3"/>
    <w:rsid w:val="00A11D5E"/>
    <w:rsid w:val="00A174D9"/>
    <w:rsid w:val="00A569CD"/>
    <w:rsid w:val="00A76D3D"/>
    <w:rsid w:val="00A94678"/>
    <w:rsid w:val="00AB6715"/>
    <w:rsid w:val="00B1671E"/>
    <w:rsid w:val="00B20BCA"/>
    <w:rsid w:val="00B25EB8"/>
    <w:rsid w:val="00B354E1"/>
    <w:rsid w:val="00B37F4D"/>
    <w:rsid w:val="00B539C1"/>
    <w:rsid w:val="00B54EDD"/>
    <w:rsid w:val="00B7115A"/>
    <w:rsid w:val="00BA21BB"/>
    <w:rsid w:val="00BB0B99"/>
    <w:rsid w:val="00BD7EAE"/>
    <w:rsid w:val="00C24697"/>
    <w:rsid w:val="00C52A7B"/>
    <w:rsid w:val="00C56BAF"/>
    <w:rsid w:val="00C679AA"/>
    <w:rsid w:val="00C75972"/>
    <w:rsid w:val="00CC0A3A"/>
    <w:rsid w:val="00CD066B"/>
    <w:rsid w:val="00CD1DC8"/>
    <w:rsid w:val="00CE4FEE"/>
    <w:rsid w:val="00D22FDB"/>
    <w:rsid w:val="00D24904"/>
    <w:rsid w:val="00D30F41"/>
    <w:rsid w:val="00D56C0B"/>
    <w:rsid w:val="00D73FB5"/>
    <w:rsid w:val="00DB59C3"/>
    <w:rsid w:val="00DC259A"/>
    <w:rsid w:val="00DE23E8"/>
    <w:rsid w:val="00E30949"/>
    <w:rsid w:val="00E52377"/>
    <w:rsid w:val="00E529E8"/>
    <w:rsid w:val="00E64E17"/>
    <w:rsid w:val="00E866C9"/>
    <w:rsid w:val="00EA3D3C"/>
    <w:rsid w:val="00F1657A"/>
    <w:rsid w:val="00F46900"/>
    <w:rsid w:val="00F61D89"/>
    <w:rsid w:val="00FA7629"/>
    <w:rsid w:val="00FC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20CDB1B-3760-475A-8603-50BDAFFB7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2902</Words>
  <Characters>16548</Characters>
  <Application>Microsoft Office Word</Application>
  <DocSecurity>0</DocSecurity>
  <Lines>137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 Duller</cp:lastModifiedBy>
  <cp:revision>12</cp:revision>
  <cp:lastPrinted>2013-10-03T12:51:00Z</cp:lastPrinted>
  <dcterms:created xsi:type="dcterms:W3CDTF">2023-08-25T07:02:00Z</dcterms:created>
  <dcterms:modified xsi:type="dcterms:W3CDTF">2023-08-2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